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12E8" w:rsidRPr="0070555E" w:rsidRDefault="007012E8" w:rsidP="007012E8">
      <w:pPr>
        <w:jc w:val="center"/>
        <w:rPr>
          <w:b/>
          <w:color w:val="000000" w:themeColor="text1"/>
          <w:sz w:val="36"/>
          <w:szCs w:val="36"/>
        </w:rPr>
      </w:pPr>
      <w:r>
        <w:rPr>
          <w:b/>
          <w:color w:val="000000" w:themeColor="text1"/>
          <w:sz w:val="36"/>
          <w:szCs w:val="36"/>
        </w:rPr>
        <w:t>DNA</w:t>
      </w:r>
      <w:r w:rsidRPr="0070555E">
        <w:rPr>
          <w:b/>
          <w:color w:val="000000" w:themeColor="text1"/>
          <w:sz w:val="36"/>
          <w:szCs w:val="36"/>
        </w:rPr>
        <w:t xml:space="preserve"> sequence</w:t>
      </w:r>
      <w:r>
        <w:rPr>
          <w:b/>
          <w:color w:val="000000" w:themeColor="text1"/>
          <w:sz w:val="36"/>
          <w:szCs w:val="36"/>
        </w:rPr>
        <w:t>s</w:t>
      </w:r>
      <w:r w:rsidRPr="0070555E">
        <w:rPr>
          <w:b/>
          <w:color w:val="000000" w:themeColor="text1"/>
          <w:sz w:val="36"/>
          <w:szCs w:val="36"/>
        </w:rPr>
        <w:t xml:space="preserve"> of enzymes used in this study</w:t>
      </w:r>
    </w:p>
    <w:p w:rsidR="007012E8" w:rsidRDefault="007012E8" w:rsidP="007012E8">
      <w:pPr>
        <w:rPr>
          <w:b/>
          <w:color w:val="000000" w:themeColor="text1"/>
          <w:sz w:val="24"/>
          <w:szCs w:val="24"/>
        </w:rPr>
      </w:pPr>
    </w:p>
    <w:p w:rsidR="007012E8" w:rsidRDefault="007012E8" w:rsidP="007012E8">
      <w:pPr>
        <w:rPr>
          <w:b/>
          <w:color w:val="000000" w:themeColor="text1"/>
          <w:sz w:val="24"/>
          <w:szCs w:val="24"/>
        </w:rPr>
      </w:pPr>
      <w:r w:rsidRPr="00F036E6">
        <w:rPr>
          <w:b/>
          <w:color w:val="00FFFF"/>
          <w:sz w:val="24"/>
          <w:szCs w:val="24"/>
          <w:highlight w:val="cyan"/>
        </w:rPr>
        <w:t>DNA</w:t>
      </w:r>
      <w:r>
        <w:rPr>
          <w:b/>
          <w:color w:val="00B0F0"/>
          <w:sz w:val="24"/>
          <w:szCs w:val="24"/>
        </w:rPr>
        <w:t xml:space="preserve"> </w:t>
      </w:r>
      <w:r w:rsidRPr="00F036E6">
        <w:rPr>
          <w:color w:val="000000" w:themeColor="text1"/>
          <w:sz w:val="24"/>
          <w:szCs w:val="24"/>
        </w:rPr>
        <w:t>– His tag coding sequence</w:t>
      </w:r>
      <w:r w:rsidRPr="00F036E6">
        <w:rPr>
          <w:b/>
          <w:color w:val="000000" w:themeColor="text1"/>
          <w:sz w:val="24"/>
          <w:szCs w:val="24"/>
        </w:rPr>
        <w:t xml:space="preserve"> </w:t>
      </w:r>
    </w:p>
    <w:p w:rsidR="007012E8" w:rsidRPr="00F036E6" w:rsidRDefault="007012E8" w:rsidP="007012E8">
      <w:pPr>
        <w:rPr>
          <w:b/>
          <w:color w:val="000000" w:themeColor="text1"/>
          <w:sz w:val="24"/>
          <w:szCs w:val="24"/>
        </w:rPr>
      </w:pPr>
    </w:p>
    <w:p w:rsidR="007012E8" w:rsidRDefault="007012E8" w:rsidP="007012E8">
      <w:pPr>
        <w:rPr>
          <w:rFonts w:ascii="Courier New" w:eastAsia="Times New Roman" w:hAnsi="Courier New" w:cs="Courier New"/>
          <w:color w:val="000000"/>
          <w:u w:val="single"/>
        </w:rPr>
      </w:pPr>
      <w:r w:rsidRPr="00F811C6">
        <w:rPr>
          <w:b/>
          <w:color w:val="000000" w:themeColor="text1"/>
          <w:sz w:val="24"/>
          <w:szCs w:val="24"/>
        </w:rPr>
        <w:t xml:space="preserve">Hexokinase from </w:t>
      </w:r>
      <w:proofErr w:type="spellStart"/>
      <w:r w:rsidRPr="00F811C6">
        <w:rPr>
          <w:b/>
          <w:i/>
          <w:color w:val="000000" w:themeColor="text1"/>
          <w:sz w:val="24"/>
          <w:szCs w:val="24"/>
        </w:rPr>
        <w:t>Thermotoga</w:t>
      </w:r>
      <w:proofErr w:type="spellEnd"/>
      <w:r w:rsidRPr="00F811C6">
        <w:rPr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811C6">
        <w:rPr>
          <w:b/>
          <w:i/>
          <w:color w:val="000000" w:themeColor="text1"/>
          <w:sz w:val="24"/>
          <w:szCs w:val="24"/>
        </w:rPr>
        <w:t>maritima</w:t>
      </w:r>
      <w:proofErr w:type="spellEnd"/>
      <w:r w:rsidRPr="00F811C6">
        <w:rPr>
          <w:b/>
          <w:i/>
          <w:color w:val="000000" w:themeColor="text1"/>
          <w:sz w:val="24"/>
          <w:szCs w:val="24"/>
        </w:rPr>
        <w:t xml:space="preserve"> </w:t>
      </w:r>
      <w:r w:rsidRPr="00F811C6">
        <w:rPr>
          <w:b/>
          <w:color w:val="000000" w:themeColor="text1"/>
          <w:sz w:val="24"/>
          <w:szCs w:val="24"/>
        </w:rPr>
        <w:t>(</w:t>
      </w:r>
      <w:proofErr w:type="spellStart"/>
      <w:r w:rsidRPr="00F811C6">
        <w:rPr>
          <w:b/>
          <w:color w:val="000000" w:themeColor="text1"/>
          <w:sz w:val="24"/>
          <w:szCs w:val="24"/>
        </w:rPr>
        <w:t>TmHex</w:t>
      </w:r>
      <w:proofErr w:type="spellEnd"/>
      <w:r w:rsidRPr="00F811C6">
        <w:rPr>
          <w:b/>
          <w:color w:val="000000" w:themeColor="text1"/>
          <w:sz w:val="24"/>
          <w:szCs w:val="24"/>
        </w:rPr>
        <w:t>)</w:t>
      </w:r>
      <w:r w:rsidRPr="00F811C6">
        <w:rPr>
          <w:color w:val="000000" w:themeColor="text1"/>
          <w:sz w:val="24"/>
          <w:szCs w:val="24"/>
        </w:rPr>
        <w:br/>
      </w:r>
      <w:r w:rsidRPr="00745F9D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</w:t>
      </w:r>
      <w:r w:rsidRPr="00C90A23">
        <w:rPr>
          <w:rFonts w:ascii="Courier New" w:eastAsia="Times New Roman" w:hAnsi="Courier New" w:cs="Courier New"/>
          <w:color w:val="000000"/>
          <w:highlight w:val="cyan"/>
        </w:rPr>
        <w:t>CCGCGCGGCAGCCATATG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CCGAAGTTGAAGCTCATAGGAGTTGATCTTGGAGGAACTACCTTCTCGGTAGGACTCGTGAGTGAAG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ATGGGAAAATACTGAAGAAAGTAACTCGAGATACTCTCGTAGAGAACGGAAAAGAAGATGTGATAAGAAG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AATCGCTGAGACGATCCTGGAGGTATCTGACGGGGAAGAAGCGCCCTATGTTGGTATAGGATCTCCAGGT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TCGATAGATAGAGAGAATGGGATCGTCAGATTTTCTCCAAATTTTCCGGACTGGCACAACGTTCCACTAA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CCGATGAACTGGCAAAGAGAACCGGGAAAAAGGTTTTTCTTGAAAACGATGCGAACGCGTTTGTTCTTGG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AGAGAAGTGGTTCGGCGCTGGCAGAGGGCATGATCACATAGTGGCTCTGACACTTGGAACAGGTATTGGC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GGGGGAGTTGTCACCCATGGATACCTCCTCACGGGAAGGGATGGAATAGGAGCAGAACTCGGGCATGTTG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TTGTTGAACCCAATGGCCCCATGTGTAACTGTGGCACGAGAGGTTGTCTTGAAGCTGTGGCATCCGCAAC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GGCGATAAGGAGATTTCTCAGAGAGGGCTACAAGAAATATCACAGCTCTCTGGTGTACAAACTCGCAGGT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TCACCTGAAAAGGCAGATGCCAAGCACCTCTTCGACGCCGCAAGACAGGGAGACAGATTCGCTCTGATGA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TAAGAGACAGGGTGGTGGACGCCCTGGCACGAGCCGTAGCGGGCTACATACACATATTCAACCCGGAGAT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AGTGATCATAGGTGGAGGAATTTCAAGAGCGGGAGAGATTCTGTTTGGTCCCCTGAGAGAGAAAGTGGTG</w:t>
      </w:r>
    </w:p>
    <w:p w:rsidR="007012E8" w:rsidRDefault="007012E8" w:rsidP="007012E8">
      <w:pPr>
        <w:pStyle w:val="HTMLPreformatted"/>
        <w:shd w:val="clear" w:color="auto" w:fill="FFFFFF"/>
        <w:rPr>
          <w:color w:val="000000"/>
        </w:rPr>
      </w:pPr>
      <w:r>
        <w:rPr>
          <w:rStyle w:val="ffline"/>
          <w:color w:val="000000"/>
        </w:rPr>
        <w:t>GACTACATCATGCCATCCTTTGTGGGAACCTACGAAGTAGTGGCGAGTCCTCTTGTCGAAGACGCCGGAA</w:t>
      </w:r>
    </w:p>
    <w:p w:rsidR="007012E8" w:rsidRDefault="007012E8" w:rsidP="007012E8">
      <w:pPr>
        <w:pStyle w:val="HTMLPreformatted"/>
        <w:shd w:val="clear" w:color="auto" w:fill="FFFFFF"/>
        <w:rPr>
          <w:rStyle w:val="ffline"/>
          <w:color w:val="000000"/>
        </w:rPr>
      </w:pPr>
      <w:proofErr w:type="spellStart"/>
      <w:r>
        <w:rPr>
          <w:rStyle w:val="ffline"/>
          <w:color w:val="000000"/>
        </w:rPr>
        <w:t>TCCTTGGGGCGGCTTCCATCATAAAGGAGAGGATAGGGGGGTaA</w:t>
      </w:r>
      <w:proofErr w:type="spellEnd"/>
    </w:p>
    <w:p w:rsidR="007012E8" w:rsidRPr="00F811C6" w:rsidRDefault="007012E8" w:rsidP="007012E8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18"/>
        </w:rPr>
      </w:pPr>
    </w:p>
    <w:p w:rsidR="007012E8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Glucose-6-phosphate isomerase from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Thermotoga</w:t>
      </w:r>
      <w:proofErr w:type="spellEnd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maritima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TmPgi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7012E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u w:val="single"/>
        </w:rPr>
      </w:pPr>
      <w:r w:rsidRPr="00745F9D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</w:t>
      </w:r>
      <w:r w:rsidRPr="00C90A23">
        <w:rPr>
          <w:rFonts w:ascii="Courier New" w:eastAsia="Times New Roman" w:hAnsi="Courier New" w:cs="Courier New"/>
          <w:color w:val="000000"/>
          <w:highlight w:val="cyan"/>
        </w:rPr>
        <w:t>CCGCGCGGCAGCCATATG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AGTTTAAAATTCGACTTTTCCAATTTGTTTGAACCGAACATCTCCGGTGGTTTGACAGATGAAGATG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TAAAAAGTGTAGAGGAGAAAGTTACAAGTGCAGTTCGAAACTTTGTAGAAAACACTCCCGATTTTGCAAA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GCTGGACAGAAGCTGGATCGATTCTGTTAAATCTCTCGAGGACTGGATAATAAACTTCGATACGGTCGTT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GTGCTGGGAATTGGAGGTTCTGGACTTGGAAACCTGGCCCTTCACTACTCCCTCAGGCCTTTGAACTGGA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ACGAGATGACCAGAGAGGAGAGAAACGGATACGCCAGAGTGTTTGTGGTGGACAACGTAGATCCAGATCT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CATGAGCTCTGTTCTGGACAGAATCGATCCCAAAACAACTCTTTTCAACGTGATATCGAAATCCGGTTCC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ACCGCTGAAGTAATGGCGACCTATTCGATAGCACGTGGGATCCTCGAAGCTTATGGACTAGATCCAAGAG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AACACATGCTCATCACAACAGACCCGGAAAAGGGCTTTTTGAGAAAACTCGTGAAAGAAGAAGGTTTCAG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AAGTCTCGAAGTGCCTCCTGGAGTGGGAGGAAGGTTCAGCGTTCTCACACCTGTTGGCCTCCTCTCAGCC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ATGGCGGAAGGCATAGACATAGACGAACTGCACGAAGGTGCAAAGGATGCCTTCGAGAAGAGCATGAAAG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AGAACATCCTTGAAAATCCAGCGGCAATGATAGCACTCACACACTACCTCTACTTGAATAAAGGAAAGTC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CATTTCTGTGATGATGGCGTATTCGAACAGAATGATCTATCTTGTGGACTGGTACAGACAGCTCTGGGCG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GAAAGTCTTGGAAAAAGATACAATCTCAAGGGAGAAGAGGTTTTCACCGGTCAAACTCCTGTGAAAGCGC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TGGGAGCGACCGATCAGCACTCACAGATACAGCTTTACAACGAAGGGCCGAACGACAAGGTAATAACCTT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CCTGAGAGTTGAAAACTTCGACAGAGAAATAGTGATCCCGGAAACCGGAAGAGCTGAACTCAGCTATCTT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GCAAGGAAGAAGCTCTCCGAACTCCTCCTCGCAGAGCAGACAGGAACAGAAGAAGCACTGCGAGAAAACA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ACAGACCGAACATGAGAGTGACATTTGACGGACTCACACCGTACAACGTGGGCCAATTCTTCGCTTACTA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CGAGGCTGCCACCGCTTTCATGGGTTATCTTCTTGAGATCAACCCGTTCGATCAGCCCGGTGTGGAGCTC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GGAAAAAAGATCACGTTCGCTCTTATGGGAAGAGAAGGTTACACTTACGAAATAAAGGAAAGGTCGAAGA</w:t>
      </w:r>
    </w:p>
    <w:p w:rsidR="007012E8" w:rsidRPr="00994146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994146">
        <w:rPr>
          <w:rFonts w:ascii="Courier New" w:eastAsia="Times New Roman" w:hAnsi="Courier New" w:cs="Courier New"/>
          <w:color w:val="000000"/>
        </w:rPr>
        <w:t>AGGTGATTATAGAAT</w:t>
      </w:r>
      <w:r>
        <w:rPr>
          <w:rFonts w:ascii="Courier New" w:eastAsia="Times New Roman" w:hAnsi="Courier New" w:cs="Courier New"/>
          <w:color w:val="000000"/>
        </w:rPr>
        <w:t>AA</w:t>
      </w:r>
    </w:p>
    <w:p w:rsidR="007012E8" w:rsidRPr="00F811C6" w:rsidRDefault="007012E8" w:rsidP="007012E8">
      <w:pPr>
        <w:pStyle w:val="HTMLPreformatted"/>
        <w:shd w:val="clear" w:color="auto" w:fill="FFFFFF"/>
        <w:rPr>
          <w:color w:val="000000" w:themeColor="text1"/>
        </w:rPr>
      </w:pPr>
    </w:p>
    <w:p w:rsidR="007012E8" w:rsidRPr="00F811C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Phosphofructokinase B from </w:t>
      </w:r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Escherichia coli</w:t>
      </w: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bCs/>
          <w:color w:val="000000" w:themeColor="text1"/>
          <w:sz w:val="24"/>
          <w:szCs w:val="24"/>
        </w:rPr>
        <w:t>EcPfkB</w:t>
      </w:r>
      <w:proofErr w:type="spellEnd"/>
      <w:r w:rsidRPr="00F811C6">
        <w:rPr>
          <w:rFonts w:ascii="Arial" w:hAnsi="Arial" w:cs="Arial"/>
          <w:b/>
          <w:bCs/>
          <w:color w:val="000000" w:themeColor="text1"/>
          <w:sz w:val="24"/>
          <w:szCs w:val="24"/>
        </w:rPr>
        <w:t>)</w:t>
      </w:r>
    </w:p>
    <w:p w:rsidR="007012E8" w:rsidRPr="005A3690" w:rsidRDefault="007012E8" w:rsidP="007012E8">
      <w:pPr>
        <w:rPr>
          <w:rFonts w:ascii="Courier New" w:eastAsia="Times New Roman" w:hAnsi="Courier New" w:cs="Courier New"/>
          <w:color w:val="000000"/>
          <w:u w:val="single"/>
        </w:rPr>
      </w:pPr>
      <w:r w:rsidRPr="00745F9D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</w:t>
      </w:r>
      <w:r w:rsidRPr="00C90A23">
        <w:rPr>
          <w:rFonts w:ascii="Courier New" w:eastAsia="Times New Roman" w:hAnsi="Courier New" w:cs="Courier New"/>
          <w:color w:val="000000"/>
          <w:highlight w:val="cyan"/>
        </w:rPr>
        <w:t>CCGCGCGGCAGCCATATG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GTACGTATCTATACGTTGACACTTGCGCCCTCTCTCGATAGCGCAACAATTACCCCGCAAATTTATC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CCGAAGGAAAACTGCGCTGTACCGCACCGGTGTTCGAACCCGGGGGCGGCGGCATCAACGTCGCCCGCGC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CATTGCCCATCTTGGAGGCAGTGCCACAGCGATCTTCCCGGCGGGTGGCGCGACCGGCGAACACCTGGTT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TCACTGTTGGCGGATGAAAATGTCCCCGTCGCTACTGTAGAAGCCAAAGACTGGACCCGGCAGAATTTAC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ACGTACATGTGGAAGCAAGCGGTGAGCAGTATCGTTTTGTTATGCCAGGCGCGGCATTAAATGAAGATGA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GTTTCGCCAGCTTGAAGAGCAAGTTCTGGAAATTGAATCCGGGGCCATCCTGGTCATAAGCGGAAGCCTG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CCGCCAGGTGTGAAGCTGGAAAAATTAACCCAACTGATTTCCGCTGCGCAAAAACAAGGGATCCGCTGCA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TCGTCGACAGTTCTGGCGAAGCGTTAAGTGCAGCACTGGCAATTGGTAACATCGAGTTGGTTAAGCCTAA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CCAAAAAGAACTCAGTGCGCTGGTGAATCGCGAACTCACCCAGCCGGACGATGTCCGCAAAGCCGCGCAG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lastRenderedPageBreak/>
        <w:t>GAAATCGTTAATAGCGGCAAGGCCAAACGGGTTGTCGTTTCCCTGGGTCCACAAGGAGCGCTGGGTGTTG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ATAGTGAAAACTGTATTCAGGTGGTGCCACCACCGGTGAAAAGCCAGAGTACCGTTGGCGCTGGTGACAG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CATGGTCGGCGCGATGACACTGAAACTGGCAGAAAATGCCTCTCTTGAAGAGATGGTTCGTTTTGGCGTA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GCTGCGGGGAGTGCAGCCACACTCAATCAGGGAACACGTCTGTGCTCCCATGACGATACGCAAAAAATTT</w:t>
      </w:r>
    </w:p>
    <w:p w:rsidR="007012E8" w:rsidRPr="00360A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360AC7">
        <w:rPr>
          <w:rFonts w:ascii="Courier New" w:eastAsia="Times New Roman" w:hAnsi="Courier New" w:cs="Courier New"/>
          <w:color w:val="000000"/>
        </w:rPr>
        <w:t>ACGCTTACCTTTCCCGCTAA</w:t>
      </w:r>
    </w:p>
    <w:p w:rsidR="007012E8" w:rsidRPr="00F811C6" w:rsidRDefault="007012E8" w:rsidP="007012E8">
      <w:pPr>
        <w:pStyle w:val="HTMLPreformatted"/>
        <w:shd w:val="clear" w:color="auto" w:fill="FFFFFF"/>
        <w:rPr>
          <w:color w:val="000000" w:themeColor="text1"/>
        </w:rPr>
      </w:pPr>
    </w:p>
    <w:p w:rsidR="007012E8" w:rsidRPr="00F811C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Fructose-1,6-bisphosphate aldolase from </w:t>
      </w:r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Thermus thermophiles</w:t>
      </w: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TtFba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7012E8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u w:val="single"/>
        </w:rPr>
      </w:pPr>
      <w:r w:rsidRPr="00745F9D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</w:t>
      </w:r>
      <w:r w:rsidRPr="00C90A23">
        <w:rPr>
          <w:rFonts w:ascii="Courier New" w:eastAsia="Times New Roman" w:hAnsi="Courier New" w:cs="Courier New"/>
          <w:color w:val="000000"/>
          <w:highlight w:val="cyan"/>
        </w:rPr>
        <w:t>CCGCGCGGCAGCCATATG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CTGGTAACGGGTCTAGAGATCTTGCGCAAGGCGCGGGCGGAAGGCTACGGGGTCGGGGCCTTCAACA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CCAACAACATGGAGTTCACCCAGGCCATCCTCGAGGCCGCCGAGGAAATGAAAAGCCCCGTGATCCTCGC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CCTCTCCGAGGGGGCGATGAAGTACGGGGGCCGGGCCCTCACCCGCATGGTGGTGGCCCTGGCCCAGGAG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GCCCGGGTGCCCGTGGCCGTGCACCTGGACCACGGCTCCAGCTACGAGAGCGTCCTCAAGGCCCTCAGGG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AGGGCTTCACCAGCGTCATGATTGACAAGTCCCACGAGGACTTTGAGACGAACGTCCGGGAGACCAAGCG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GGTGGTGGAGGCGGCCCACGCCGTGGGGGTCACGGTGGAGGCGGAGCTCGGGCGGCTTGCGGGGATTGAG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GAGCACGTGGCCGTGGACGAGAAGGACGCCCTCCTCACCAACCCCGAGGAGGCCCGGATCTTCATGGAGC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GCACGGGGGCCGACTACTTGGCGGTGGCCATCGGCACGAGCCACGGGGCCTACAAGGGGAAGGGGAGGCC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CTTCATTGACCACCCCCGGCTCGCCCGCATCGCCGAGCTCGTCCCTGCCCCCCTCGTCCTCCACGGGGCG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AGCGCCGTGCCCCAAGAGCTCGTGGAGCGCTTCCGGGCCGCAGGGGGCGAGATCGGGGAGGCCTCGGGCA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TCCACCCCGAGGACATCAAGAAGGCCATCTCCTTGGGCATCGCCAAGATCAACACCGACACCGACCTGCG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CCTCGCCTTCACCGCTCTTGTCCGGGAGACCCTGGGGAAAAACCCCAAGGAGTTTGACCCCAGGAAGTAC</w:t>
      </w:r>
    </w:p>
    <w:p w:rsidR="007012E8" w:rsidRPr="00DA57C7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CTGGGCCCCGCCCGGGAGGCGGTGAAGGAGGTGGTGAAAAGCCGCATGGAGCTTTTCGGCTCCGTGGGGC</w:t>
      </w:r>
    </w:p>
    <w:p w:rsidR="007012E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A57C7">
        <w:rPr>
          <w:rFonts w:ascii="Courier New" w:eastAsia="Times New Roman" w:hAnsi="Courier New" w:cs="Courier New"/>
          <w:color w:val="000000"/>
        </w:rPr>
        <w:t>GGGCTTAG</w:t>
      </w:r>
    </w:p>
    <w:p w:rsidR="007012E8" w:rsidRPr="00F811C6" w:rsidRDefault="007012E8" w:rsidP="007012E8">
      <w:pPr>
        <w:pStyle w:val="HTMLPreformatted"/>
        <w:shd w:val="clear" w:color="auto" w:fill="FFFFFF"/>
        <w:rPr>
          <w:color w:val="000000" w:themeColor="text1"/>
        </w:rPr>
      </w:pPr>
    </w:p>
    <w:p w:rsidR="007012E8" w:rsidRPr="00F811C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Triosephosphate isomerase from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Thermotoga</w:t>
      </w:r>
      <w:proofErr w:type="spellEnd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maritima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TmTpi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7012E8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u w:val="single"/>
        </w:rPr>
      </w:pPr>
      <w:r w:rsidRPr="00745F9D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</w:t>
      </w:r>
      <w:r w:rsidRPr="00745F9D">
        <w:rPr>
          <w:rFonts w:ascii="Courier New" w:eastAsia="Times New Roman" w:hAnsi="Courier New" w:cs="Courier New"/>
          <w:color w:val="000000"/>
          <w:highlight w:val="cyan"/>
          <w:u w:val="single"/>
        </w:rPr>
        <w:t>CCGCGCGGCAGCCATATG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ATAACTCGTAAACTGATCCTCGCTGGGAACTGGAAGATGCATAAAACGATCTCGGAAGCGAAAAAGTTTG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TGTCGCTGCTCGTGAACGAACTTCACGACGTGAAAGAGTTCGAAATAGTGGTCTGTCCTCCGTTCACAGC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TCTATCTGAAGTGGGGGAAATACTCTCTGGTAGAAACATCAAATTGGGAGCTCAAAACGTTTTCTACGAA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GACCAGGGAGCGTTCACCGGGGAGATTTCTCCTCTCATGCTGCAAGAGATCGGCGTTGAATACGTGATCG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TGGGACATTCCGAGAGAAGGCGTATTTTCAAAGAAGACGACGAGTTCATAAACAGGAAAGTGAAAGCGGT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GCTTGAAAAAGGTATGACTCCTATTCTCTGCGTTGGAGAAACACTCGAGGAAAGAGAGAAAGGGCTCACT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TTCTGCGTTGTGGAAAAACAGGTGAGAGAAGGTTTCTACGGTCTCGACAAAGAGGAAGCAAAGAGAGTGG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TAATAGCTTACGAGCCAGTCTGGGCAATCGGGACAGGAAGGGTGGCGACACCACAGCAGGCACAGGAAGT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ACACGCGTTCATAAGAAAGCTGCTCTCAGAGATGTACGACGAGGAAACAGCGGGATCGATAAGGATTCTC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TACGGTGGAAGCATAAAGCCGGACAATTTCCTCGGTCTCATCGTTCAGAAGGATATAGATGGTGGTCTCG</w:t>
      </w:r>
    </w:p>
    <w:p w:rsidR="007012E8" w:rsidRPr="00A4462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4462C">
        <w:rPr>
          <w:rFonts w:ascii="Courier New" w:eastAsia="Times New Roman" w:hAnsi="Courier New" w:cs="Courier New"/>
          <w:color w:val="000000"/>
        </w:rPr>
        <w:t>TTGGAGGAGCGAGTCTCAAAGAGTCTTTCATAGAACTTGCACGAATAATGAGAGGTGTGATTTCCT</w:t>
      </w:r>
      <w:r>
        <w:rPr>
          <w:rFonts w:ascii="Courier New" w:eastAsia="Times New Roman" w:hAnsi="Courier New" w:cs="Courier New"/>
          <w:color w:val="000000"/>
        </w:rPr>
        <w:t>A</w:t>
      </w:r>
      <w:r w:rsidRPr="00A4462C">
        <w:rPr>
          <w:rFonts w:ascii="Courier New" w:eastAsia="Times New Roman" w:hAnsi="Courier New" w:cs="Courier New"/>
          <w:color w:val="000000"/>
        </w:rPr>
        <w:t>A</w:t>
      </w:r>
    </w:p>
    <w:p w:rsidR="007012E8" w:rsidRPr="00F811C6" w:rsidRDefault="007012E8" w:rsidP="007012E8">
      <w:pPr>
        <w:pStyle w:val="HTMLPreformatted"/>
        <w:shd w:val="clear" w:color="auto" w:fill="FFFFFF"/>
        <w:rPr>
          <w:color w:val="000000" w:themeColor="text1"/>
        </w:rPr>
      </w:pPr>
    </w:p>
    <w:p w:rsidR="007012E8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Designed Glyceraldehyde-3-phosphate dehydrogenase (non-phosphorylating) from </w:t>
      </w:r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Thermococcus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kodakarensis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TkGapN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’)</w:t>
      </w:r>
    </w:p>
    <w:p w:rsidR="007012E8" w:rsidRDefault="007012E8" w:rsidP="007012E8">
      <w:pPr>
        <w:pStyle w:val="HTMLPreformatted"/>
        <w:shd w:val="clear" w:color="auto" w:fill="FFFFFF"/>
        <w:rPr>
          <w:color w:val="000000" w:themeColor="text1"/>
          <w:sz w:val="24"/>
          <w:szCs w:val="24"/>
        </w:rPr>
      </w:pPr>
      <w:r w:rsidRPr="00BB633F">
        <w:rPr>
          <w:b/>
          <w:color w:val="FF0000"/>
          <w:sz w:val="24"/>
          <w:szCs w:val="24"/>
          <w:highlight w:val="red"/>
        </w:rPr>
        <w:t>DNA</w:t>
      </w:r>
      <w:r>
        <w:rPr>
          <w:b/>
          <w:color w:val="00B0F0"/>
          <w:sz w:val="24"/>
          <w:szCs w:val="24"/>
        </w:rPr>
        <w:t xml:space="preserve"> </w:t>
      </w:r>
      <w:r w:rsidRPr="00F036E6">
        <w:rPr>
          <w:color w:val="000000" w:themeColor="text1"/>
          <w:sz w:val="24"/>
          <w:szCs w:val="24"/>
        </w:rPr>
        <w:t xml:space="preserve">– </w:t>
      </w:r>
      <w:r>
        <w:rPr>
          <w:color w:val="000000" w:themeColor="text1"/>
          <w:sz w:val="24"/>
          <w:szCs w:val="24"/>
        </w:rPr>
        <w:t>Mutations introduced</w:t>
      </w:r>
    </w:p>
    <w:p w:rsidR="007012E8" w:rsidRPr="00F811C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7012E8" w:rsidRPr="008034F4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ffline"/>
          <w:color w:val="000000"/>
        </w:rPr>
      </w:pPr>
      <w:r w:rsidRPr="00C90A23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</w:t>
      </w:r>
      <w:r w:rsidRPr="00C90A23">
        <w:rPr>
          <w:rFonts w:ascii="Courier New" w:eastAsia="Times New Roman" w:hAnsi="Courier New" w:cs="Courier New"/>
          <w:color w:val="000000"/>
          <w:highlight w:val="cyan"/>
          <w:u w:val="single"/>
        </w:rPr>
        <w:t>CCGCGCGGCAGCCATATG</w:t>
      </w:r>
    </w:p>
    <w:p w:rsidR="007012E8" w:rsidRPr="008034F4" w:rsidRDefault="007012E8" w:rsidP="007012E8">
      <w:pPr>
        <w:ind w:right="900"/>
        <w:jc w:val="both"/>
        <w:rPr>
          <w:rFonts w:ascii="Courier New" w:eastAsia="Times New Roman" w:hAnsi="Courier New" w:cs="Courier New"/>
          <w:lang w:eastAsia="zh-CN"/>
        </w:rPr>
      </w:pPr>
      <w:r w:rsidRPr="008034F4">
        <w:rPr>
          <w:rFonts w:ascii="Courier New" w:eastAsia="Times New Roman" w:hAnsi="Courier New" w:cs="Courier New"/>
          <w:lang w:eastAsia="zh-CN"/>
        </w:rPr>
        <w:t>GTTGAACCGTTCGTTCCGGAAGGTGAAATCTTCGAAGGTATCTTCCGTCAGAACGAAGGTATCCCGGAATTCGCGACCTACGTTAACGGTGAATGGGTTTTCACCGGTAAAACCGCGGAAGTTCGTTCTCCGATCGACGGTTCTCTGATCGCGCGTGTTTCTCTGTCTGACATGGCGCTGTCTAACCGTGCGGTTGCGGCGGCGTACTCTGCGGGTCGTCACGAAATCCGTGACACCCCGGGTGAAAAACGTCTGGAAGCGTTCCTGAAAGTTGCGGAACTGATCCGTGACTCTTTCGACGACTTCGTTACCGCGCTGGTTCTGGACGCGGGTAAACCGCTGTCTAACGCGCGTGGTGAAGTTACCGCGACCATCGAACGTCTGGAAAAAACCACCATGGAATTCGGTCGTCTGATCGGTGACTACATCCCGGGTGACTGGTCTGCGGAATCTCTGGGTTCTGAAGGTATCGTTAAACGTGAACCGTACGGTGTTGTTCTGGCGATCTCTCCGTACAACTACCCGCTGTTCATCTCTACCGCGAAAATCGTTCCGGCGCTGCTGGCGGGTAACGCGGTTCTGCTGAAACC</w:t>
      </w:r>
      <w:r w:rsidRPr="008034F4">
        <w:rPr>
          <w:rFonts w:ascii="Courier New" w:eastAsia="Times New Roman" w:hAnsi="Courier New" w:cs="Courier New"/>
          <w:color w:val="000000" w:themeColor="text1"/>
          <w:lang w:eastAsia="zh-CN"/>
        </w:rPr>
        <w:t>G</w:t>
      </w:r>
      <w:r w:rsidRPr="008034F4">
        <w:rPr>
          <w:rFonts w:ascii="Courier New" w:eastAsia="Times New Roman" w:hAnsi="Courier New" w:cs="Courier New"/>
          <w:color w:val="000000" w:themeColor="text1"/>
          <w:highlight w:val="red"/>
          <w:lang w:eastAsia="zh-CN"/>
        </w:rPr>
        <w:t>C</w:t>
      </w:r>
      <w:r w:rsidRPr="008034F4">
        <w:rPr>
          <w:rFonts w:ascii="Courier New" w:eastAsia="Times New Roman" w:hAnsi="Courier New" w:cs="Courier New"/>
          <w:color w:val="000000" w:themeColor="text1"/>
          <w:lang w:eastAsia="zh-CN"/>
        </w:rPr>
        <w:t>C</w:t>
      </w:r>
      <w:r w:rsidRPr="008034F4">
        <w:rPr>
          <w:rFonts w:ascii="Courier New" w:eastAsia="Times New Roman" w:hAnsi="Courier New" w:cs="Courier New"/>
          <w:color w:val="000000" w:themeColor="text1"/>
          <w:highlight w:val="red"/>
          <w:lang w:eastAsia="zh-CN"/>
        </w:rPr>
        <w:t>GA</w:t>
      </w:r>
      <w:r w:rsidRPr="008034F4">
        <w:rPr>
          <w:rFonts w:ascii="Courier New" w:eastAsia="Times New Roman" w:hAnsi="Courier New" w:cs="Courier New"/>
          <w:color w:val="000000" w:themeColor="text1"/>
          <w:lang w:eastAsia="zh-CN"/>
        </w:rPr>
        <w:t>CCCAGGAC</w:t>
      </w:r>
      <w:r w:rsidRPr="008034F4">
        <w:rPr>
          <w:rFonts w:ascii="Courier New" w:eastAsia="Times New Roman" w:hAnsi="Courier New" w:cs="Courier New"/>
          <w:lang w:eastAsia="zh-CN"/>
        </w:rPr>
        <w:t>CCGCTGGCGCCGCTGCTGCTGTCTCGTGTTCTGCAGCTGGCGGGTATCCCGGAATCTGCGTACCACCTGCTGACCGTTCCGGGTGCGCTGATGGACTCTATCCTGGCGGACCGTCGTATCCGTGCGGTTACCTTCACCGGTTCTACCGAAGTTGGTGAACACATCCTGTCTATGGGTGGTATCAAATTCTACCACATGGAACTGGGTGGTAAAGACCCGGCGGTTGTTCTGGACGACGCGCCGCTGGAAGAAACCGTTGAAAAACTGGTTAAAGGTATGGTTTCTTACTCTGGTCAGCGTTGCGACG</w:t>
      </w:r>
      <w:r w:rsidRPr="008034F4">
        <w:rPr>
          <w:rFonts w:ascii="Courier New" w:eastAsia="Times New Roman" w:hAnsi="Courier New" w:cs="Courier New"/>
          <w:lang w:eastAsia="zh-CN"/>
        </w:rPr>
        <w:lastRenderedPageBreak/>
        <w:t>CGATCCGTCTGATCATCGCGGAAGAAGGTATCTACGAACAGCTGAAACGTGAACTGGTTGCGGCGCTGTCTAAAATCGAACCGGAAAACCCGCTGGAAGACGAAGACGCGATCATGGGTCCGCTGATCAACGAACGTTCTGCGGAAAAAATCGAAGAAGTTTACCGTGACGCGCTGGAAAAAGGTGCGGTTCCGCTGACCGGTTTCAAACGTAAAGGTGCGTACGTTTGGCCGGTTCTGCTGGAAGCGTCTCGTGAAGTTCTGCCGGGTCTGCGTGCGTTCCAGGAAGACGTTTTCGGTCCGCTGACCATCCTGGTTAAAGTTTCTAACGAAGACGAAGCGGTTGAACTGGCGAACTCTTCTCGTTTCGGTCTGGACGCGGCGGTTTTCTCTGGTGACGACTCTCGTGCGCGTAAAGTTGCGCGTCGTCTGGAAGTTGGTGCGGTTTTCATCAACGAATTCCCGCGTCACGGTATCGGTTACTACCCGTTCGGTGGTATGAAAGACTCTGGTATCGGTCGTGAAGGTATCGGTTACTCTATCGAAACCCTGACCACCACCAAAACCATCGTTCGTAACTACCGTGGTCGTGGTGTTTGGGACTACATCTAA</w:t>
      </w:r>
    </w:p>
    <w:p w:rsidR="007012E8" w:rsidRPr="0056763C" w:rsidRDefault="007012E8" w:rsidP="007012E8">
      <w:pPr>
        <w:pStyle w:val="HTMLPreformatted"/>
        <w:shd w:val="clear" w:color="auto" w:fill="FFFFFF"/>
        <w:rPr>
          <w:color w:val="000000"/>
        </w:rPr>
      </w:pPr>
    </w:p>
    <w:p w:rsidR="007012E8" w:rsidRPr="00F811C6" w:rsidRDefault="007012E8" w:rsidP="007012E8">
      <w:pPr>
        <w:pStyle w:val="HTMLPreformatted"/>
        <w:shd w:val="clear" w:color="auto" w:fill="FFFFFF"/>
        <w:rPr>
          <w:color w:val="000000" w:themeColor="text1"/>
        </w:rPr>
      </w:pPr>
    </w:p>
    <w:p w:rsidR="007012E8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Glyceraldehyde-3-phosphate dehydrogenase (phosphorylating) from</w:t>
      </w:r>
      <w:r w:rsidRPr="00BC5266">
        <w:t xml:space="preserve"> </w:t>
      </w:r>
      <w:proofErr w:type="spell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Archaeoglobus</w:t>
      </w:r>
      <w:proofErr w:type="spellEnd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fulgidus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proofErr w:type="gram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AfGapDH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7012E8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ffline"/>
          <w:color w:val="000000"/>
        </w:rPr>
      </w:pPr>
      <w:r w:rsidRPr="00C90A23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</w:t>
      </w:r>
      <w:r w:rsidRPr="00C90A23">
        <w:rPr>
          <w:rFonts w:ascii="Courier New" w:eastAsia="Times New Roman" w:hAnsi="Courier New" w:cs="Courier New"/>
          <w:color w:val="000000"/>
          <w:highlight w:val="cyan"/>
          <w:u w:val="single"/>
        </w:rPr>
        <w:t>CCGCGCGGCAGCCATATG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AAGGTTAAGGTGGCGATAAACGGTTACGGAACCATCGGAAAGAGAGTGGCTGATGCAGTCAGCCTTC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AGGACGATATGGAGGTTGTCGGAGTTACCAAAACCCGCCCAGACTTTGAGGCGAAACTCGGCGCCAAAAG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GTATCCTCTCTACGTGGCCAAGCCCGAGAACGTGGAGCTTTTCGAGAGGGCGGGGATCGAGATTCAGGGA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ACAATAGAGGATTTGCTGCCAAAAGCCGACATCGTTGTCGACTGCAGCCCGAACAAGGTTGGGGCGGAAA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ACAAGGCGAAGTATTACGAGAAAGCGGGCATAAAGGCGATATTCCAGGGCGGGGAGAAGAAGGACGTTGC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CGAGGTCTCCTTCAACGCGCTGGCCAACTATGATGAGGCTGTTGGGAAAAGCTACGTAAGGGTTGTGAGC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TGTAACACCACCGGTTTGACGAGGCTCATTTACATGCTCAAAACGAACTTCAGCATCGGCAGGATTAGGG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CGACGATGCTGAGAAGGGTTGTCGACCCGAAGGAAGACAAGAAGGGGCTCGTCAACGGAATCATGCCTGA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TCCGGTTGCGATTCCATCCCACCACGGGCCGGACGTCAAGACTGTTTTGCCCGATGTTGATATTGTAACA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ACAGCATTCAAGCTCCCCACAACGCTTATGCACGTCCACTCCCTCTGCGTTGAGATGAGAGAAGCGGTCA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AAGCAGAAGACGTCGTGAGCGCTCTCAGCGAGGAGCCGAGAATCATGCTTATTTCCGCAGAGGATGGCTT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CACCTCAACGGCAAAGGTAATCGAGTTCGCGAGAGAGCTCAGGCTCAGGTACGACCTCTACGAGAACATC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GTTTGGAGGGAATCGATCGGCGTTGATGGAAACGACCTCTTCGTAACGCAGGCGGTGCATCAGGAGGCTA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TTGTTGTTCCGGAGAACATTGACGCCATAAGGGCCATGTTCGAGCTTGCGGAGAAGGAGGAGAGCATAAG</w:t>
      </w:r>
    </w:p>
    <w:p w:rsidR="007012E8" w:rsidRPr="00D6373A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D6373A">
        <w:rPr>
          <w:rFonts w:ascii="Courier New" w:eastAsia="Times New Roman" w:hAnsi="Courier New" w:cs="Courier New"/>
          <w:color w:val="000000"/>
        </w:rPr>
        <w:t>GAAGACGAACGAGAGCCTTGGAATTGGGAAAGTTTTTTAA</w:t>
      </w:r>
    </w:p>
    <w:p w:rsidR="007012E8" w:rsidRPr="00F811C6" w:rsidRDefault="007012E8" w:rsidP="007012E8">
      <w:pPr>
        <w:pStyle w:val="HTMLPreformatted"/>
        <w:shd w:val="clear" w:color="auto" w:fill="FFFFFF"/>
        <w:rPr>
          <w:color w:val="000000" w:themeColor="text1"/>
        </w:rPr>
      </w:pPr>
    </w:p>
    <w:p w:rsidR="007012E8" w:rsidRPr="00F96995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BC5266">
        <w:rPr>
          <w:rFonts w:eastAsia="Times New Roman"/>
          <w:b/>
          <w:color w:val="000000" w:themeColor="text1"/>
          <w:sz w:val="24"/>
          <w:szCs w:val="24"/>
        </w:rPr>
        <w:t xml:space="preserve">Phosphoglycerate kinase domain from </w:t>
      </w:r>
      <w:proofErr w:type="spellStart"/>
      <w:r w:rsidRPr="00BC5266">
        <w:rPr>
          <w:rFonts w:eastAsia="Times New Roman"/>
          <w:b/>
          <w:i/>
          <w:color w:val="000000" w:themeColor="text1"/>
          <w:sz w:val="24"/>
          <w:szCs w:val="24"/>
        </w:rPr>
        <w:t>Thermotoga</w:t>
      </w:r>
      <w:proofErr w:type="spellEnd"/>
      <w:r w:rsidRPr="00BC5266">
        <w:rPr>
          <w:rFonts w:eastAsia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BC5266">
        <w:rPr>
          <w:rFonts w:eastAsia="Times New Roman"/>
          <w:b/>
          <w:i/>
          <w:color w:val="000000" w:themeColor="text1"/>
          <w:sz w:val="24"/>
          <w:szCs w:val="24"/>
        </w:rPr>
        <w:t>maritima</w:t>
      </w:r>
      <w:proofErr w:type="spellEnd"/>
      <w:r w:rsidRPr="00BC5266">
        <w:rPr>
          <w:rFonts w:eastAsia="Times New Roman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eastAsia="Times New Roman"/>
          <w:b/>
          <w:color w:val="000000" w:themeColor="text1"/>
          <w:sz w:val="24"/>
          <w:szCs w:val="24"/>
        </w:rPr>
        <w:t>TmPgk</w:t>
      </w:r>
      <w:proofErr w:type="spellEnd"/>
      <w:r w:rsidRPr="00BC5266">
        <w:rPr>
          <w:rFonts w:eastAsia="Times New Roman"/>
          <w:b/>
          <w:color w:val="000000" w:themeColor="text1"/>
          <w:sz w:val="24"/>
          <w:szCs w:val="24"/>
        </w:rPr>
        <w:t>)</w:t>
      </w:r>
      <w:r w:rsidRPr="00BC5266">
        <w:rPr>
          <w:rFonts w:eastAsia="Times New Roman"/>
          <w:color w:val="000000" w:themeColor="text1"/>
          <w:sz w:val="24"/>
          <w:szCs w:val="24"/>
        </w:rPr>
        <w:br/>
      </w:r>
      <w:r w:rsidRPr="00F96995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CCGCGCGGCAGCCATATG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GAAAAAATGACCATAAGAGATGTTGATCTGAAAGGCAAGAGAGTCATAATGAGAGTGGACTTCAACG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TTCCAGTGAAGGATGGGGTCGTTCAGGACGACACGAGAATAAGAGCCGCCCTTCCAACGATAAAGTACGC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TCTTGAACAGGGTGCAAAGGTGATACTCCTGTCCCATCTTGGAAGGCCCAAGGGAGAACCTTCACCAGAG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TTCAGCCTCGCACCTGTCGCCAAAAGACTCTCTGAGCTTCTTGGAAAAGAAGTGAAGTTTGTTCCCGCTG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TTGTCGGTGATGAGGTGAAAAAGGCCGTTGAGGAGCTCAAAGAGGGAGAGGTTCTCCTCCTTGAAAACAC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CAGATTCCACCCGGGAGAGACCAAGAACGATCCTGAACTCGCGAAGTTCTGGGCTAGCCTCGCCGATATT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CACGTGAACGATGCCTTCGGAACGGCGCACAGGGCACACGCTTCCAACGTTGGAATCGCACAGTTTATTC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CCAGCGTAGCGGGATTCCTCATGGAAAAAGAGATAAAGTTCCTTTCCAAGGTGACTTATAATCCAGAAAA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ACCGTACGTTGTGGTTCTTGGAGGAGCAAAGGTATCTGACAAAATCGGCGTCATCACGAACCTCATGGAG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AAAGCCGACAGAATTCTCATAGGTGGAGCCATGATGTTCACCTTCCTGAAGGCTCTTGGCAAAGAGGTTG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GATCGTCCAGGGTTGAAGAAGACAAGATCGACCTCGCAAAAGAACTCCTCGAAAAAGCGAAAGAAAAGGG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TGTTGAGATCGTTCTTCCCGTTGATGCCGTTATCGCTCAGAAGATCGAACCCGGTGTGGAAAAGAAGGTT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GTCAGAATCGACGACGGGATACCCGAAGGATGGATGGGCCTCGACATAGGACCCGAGACAATTGAGCTCT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TCAAGCAGAAGCTCTCCGATGCAAAAACCGTTGTCTGGAACGGGCCAATGGGAGTCTTCGAAATAGACGA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TTTCGCTGAAGGCACGAAGCAGGTCGCACTTGCGATCGCAGCGCTCACGGAAAAGGGAGCGATCACCGTT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GTGGGTGGAGGAGACAGCGCCGCGGCGGTGAACAAGTTCGGTCTGGAAGACAAATTCTCCCACGTTTCAA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CGGGCGGAGGGGCTTCTCTCGAATTCCTTGAAGGAAAAGAACTTCCTGGTATTGCCAGCATCGCGGATAA</w:t>
      </w:r>
    </w:p>
    <w:p w:rsidR="007012E8" w:rsidRPr="00F96995" w:rsidRDefault="007012E8" w:rsidP="007012E8">
      <w:pPr>
        <w:pStyle w:val="HTMLPreformatted"/>
        <w:shd w:val="clear" w:color="auto" w:fill="FFFFFF"/>
        <w:rPr>
          <w:color w:val="000000"/>
        </w:rPr>
      </w:pPr>
      <w:r w:rsidRPr="00F96995">
        <w:rPr>
          <w:color w:val="000000"/>
        </w:rPr>
        <w:t>AAAAAAAATATAA</w:t>
      </w:r>
    </w:p>
    <w:p w:rsidR="007012E8" w:rsidRPr="00F811C6" w:rsidRDefault="007012E8" w:rsidP="007012E8">
      <w:pPr>
        <w:pStyle w:val="Bibliography"/>
        <w:shd w:val="clear" w:color="auto" w:fill="FFFFFF"/>
        <w:rPr>
          <w:color w:val="000000" w:themeColor="text1"/>
        </w:rPr>
      </w:pPr>
    </w:p>
    <w:p w:rsidR="007012E8" w:rsidRPr="00BC526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Phosphoglycerate mutase (2,3-bisphosphoglycerate independent) from </w:t>
      </w:r>
      <w:proofErr w:type="spell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Geobacillus</w:t>
      </w:r>
      <w:proofErr w:type="spellEnd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stearothermophilus</w:t>
      </w: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Gs 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iPgm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7012E8" w:rsidRPr="00F036E6" w:rsidRDefault="007012E8" w:rsidP="007012E8">
      <w:pPr>
        <w:rPr>
          <w:rFonts w:ascii="Courier New" w:eastAsia="Times New Roman" w:hAnsi="Courier New" w:cs="Courier New"/>
          <w:color w:val="000000"/>
        </w:rPr>
      </w:pPr>
      <w:r w:rsidRPr="00F036E6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CCGCGCGGCAGCCATATG</w:t>
      </w:r>
    </w:p>
    <w:p w:rsidR="007012E8" w:rsidRPr="00F036E6" w:rsidRDefault="007012E8" w:rsidP="007012E8">
      <w:pPr>
        <w:rPr>
          <w:rFonts w:ascii="Courier New" w:hAnsi="Courier New" w:cs="Courier New"/>
        </w:rPr>
      </w:pPr>
      <w:r w:rsidRPr="00F036E6">
        <w:rPr>
          <w:rFonts w:ascii="Courier New" w:hAnsi="Courier New" w:cs="Courier New"/>
        </w:rPr>
        <w:lastRenderedPageBreak/>
        <w:t>AGTAAAAAACCGGTTGCGCTCATCATTTTAGACGGATTTGCGCTGCGCGACGAAACGTACGGCAATGCGGTCGCTCAGGCGAACAAACCGAACTTTGACCGCTATTGGAACGAATACCCGCACACAACGCTCAAGGCGTGCGGCGAGGCGGTCGGGCTTCCGGAAGGGCAGATGGGCAACTCGGAAGTCGGCCATCTCAACATCGGCGCCGGGCGCATTGTGTACCAAAGCTTAACGCGAGTCAACATTGCCATTCGCGAAGGCGAGTTTGACCGAAATGAAACGTTTTTGGCGGCGATGAACCATGTGAAACAACATGGGACAAGCTTGCATTTGTTCGGCTTGCTTTCCGACGGCGGGGTGCACAGCCATATTCACCATTTGTACGCCCTCTTGCGCTTGGCGGCGAAAGAAGGCGTAAAACGCGTGTACATCCACGGCTTTTTGGACGGCCGCGACGTCGGCCCACAAACAGCGCCGCAATACATCAAAGAACTGCAGGAAAAAATCAAGGAATATGGCGTCGGCGAAATCGCGACGTTATCGGGCCGCTACTACTCGATGGACCGCGACAAGCGGTGGGACCGCGTCGAAAAGGCGTATCGGGCGATGGTGTACGGGGAAGGGCCGACGTACCGCGATCCGCTCGAATGCATCGAGGACTCGTACAAACACGGCATTTACGACGAATTCGTCCTGCCGTCGGTCATCGTCCGCGAAGACGGCCGGCCGGTGGCGACGATTCAAGACAATGACGCGATTATCTTCTATAATTTCCGCCCTGACCGGGCGATCCAAATTTCAAACACGTTTACGAACGAAGATTTCCGCGAGTTTGACCGCGGCCCGAAACATCCGAAGCATTTGTTCTTTGTCTGCTTGACCCATTTCAGCGAAACGGTGAAAGGGTACGTGGCGTTCAAGCCGACGAACCTTGACAACACGCTTGGGGAAGTGCTGTCGCAGCACGGACTGCGCCAACTGCGCATCGCCGAGACCGAAAAATATCCGCACGTGACGTTTTTTATGAGCGGCGGCCGCGAAGAGAAATTTCCAGGCGAAGACCGGATTTTGATCAACTCGCCGAAAGTGCCGACGTATGACTTGAAGCCGGAAATGAGCGCCTATGAAGTGACCGATGCGCTGCTCAAGGAAATTGAAGCCGATAAGTACGATGCGATCATTTTGAACTACGCCAACCCGGATATGGTCGGCCATTCGGGCAAGCTCGAACCGACGATCAAGGCGGTGGAGGCAGTGGACGAATGCCTCGGCAAAGTCGTCGATGCCATTTTGGCCAAAGGCGGCATCGCCATCATCACCGCCGACCACGGCAACGCCGATGAAGTATTGACGCCGGACGGCAAGCCGCAAACGGCTCATACGACGAATCCGGTGCCGGTCATCGTGACGAAAAAAGGCATCAAGCTTAGAGACGGCGGCATCTTAGGCGATTTGGCGCCGACGATGCTCGATTTGCTCGGCTTGCCGCAGCCGAAAGAAATGACGGGGAAATCGTTGATTGTCAAATAA</w:t>
      </w:r>
    </w:p>
    <w:p w:rsidR="007012E8" w:rsidRPr="00BC5266" w:rsidRDefault="007012E8" w:rsidP="007012E8">
      <w:pPr>
        <w:pStyle w:val="HTMLPreformatted"/>
        <w:shd w:val="clear" w:color="auto" w:fill="FFFFFF"/>
        <w:rPr>
          <w:color w:val="000000" w:themeColor="text1"/>
          <w:sz w:val="24"/>
          <w:szCs w:val="24"/>
        </w:rPr>
      </w:pPr>
    </w:p>
    <w:p w:rsidR="007012E8" w:rsidRPr="00BC526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Phosphoenolpyruvate hydratase/enolase from </w:t>
      </w:r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Thermus thermophiles</w:t>
      </w: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TtEno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7012E8" w:rsidRPr="00F036E6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F036E6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CCGCGCGGCAGCCATATG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ACCACCATCGTCGGCGTCCGGGCACGCGAGGTTTTGGATTCCAGGGGCTTTCCCACGGTAGAGGCGG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AGGTGGAGCTGGAAGGCGGGGCCAGGGGCCGGGCCATGGTGCCCTCCGGGGCCTCCACCGGAACCCACGA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GGCCCTGGAGCTCAGGGACGGCGGCAAGCGCTACCTGGGCAAGGGGGTGCGCCGGGCGGTGGAGAACGTC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AACGAGCGCATCGCCCCCGAGCTCGTCGGCATGGACGCCCTGGACCAGGAAGGGGTGGACCGGGCCATGC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TGGAGCTGGACGGCACCCCCAACAAGGCCAACCTGGGGGCGAACGCCGTCCTCGCGGTCTCCCTGGCCGT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GGCCCGGGCGGCGGCCGAGGCCCTGGGCCTGCCCCTTTACCGCTACCTGGGCGGGGTCCAGGGGGTCACC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CTGCCCGTGCCCCTCATGAACGTCATCAACGGGGGGAAGCACGCCGACAACCGGGTGGACTTCCAGGAGT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TCATGCTGGTGCCCGCGGGGGCGGGAAGCTTCGCCGAGGCCTTGAGGATCGGGGCCGAGGTCTTCCACAC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CCTCAAGGCCGTCCTCAAGGAGAAGGGCTACAGCACCAACGTGGGGGACGAGGGGGGCTTCGCCCCCGAC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CTCAGGAGCAACGAGGAGGCGGTGGAGCTTTTGCTCCTCGCCATTGAGCGGGCGGGGTACACCCCGGGCC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AGGAGGTCTCCCTGGCCCTGGACCCGGCCACGAGCGAGCTTTACCGGGACGGGAAGTACCACCTGGAGGG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GGAGGGCAAGGTCCTCTCCTCGGAGGAGATGGTGGCCTTCTGGGAGGCCTGGGTGGAGAAGTACCCCATC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CGCTCCATTGAGGACGGCCTCGCCGAGGACGACTGGGAGGGGTGGCGGCTTCTCACCGAGCGCCTGGGGG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GGAAGGTCCAGCTCGTGGGGGACGACCTCTTCGTCACCAACCCGGAAAGGCTCCGGGCGGGGATTGAGCG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GGGGGTGGCCAACGCCATCCTGGTCAAGGTGAACCAGATCGGGACCCTCTCGGAGACCCTCGAGGCCATC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CGCCTGGCCCAGCGCTCGGGGTACAGGGCGGTGATCAGCCACCGCTCCGGGGAGACGGAGGACAGCTTCA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TCGCCGACCTCGCCGTGGCGGTGAACGCCGGACAGATCAAGACCGGTTCCCTTTCCCGCTCCGACCGGCT</w:t>
      </w:r>
    </w:p>
    <w:p w:rsidR="007012E8" w:rsidRPr="004C3A1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GGCCAAGTACAACCAGCTCCTGCGCATTGAGGAGGAGCTGGGCCGGGCCGCGAGGTTTTTGGGGTATGCC</w:t>
      </w:r>
    </w:p>
    <w:p w:rsidR="007012E8" w:rsidRDefault="007012E8" w:rsidP="007012E8">
      <w:pPr>
        <w:rPr>
          <w:rFonts w:ascii="Courier New" w:eastAsia="Times New Roman" w:hAnsi="Courier New" w:cs="Courier New"/>
          <w:color w:val="000000"/>
        </w:rPr>
      </w:pPr>
      <w:r w:rsidRPr="004C3A14">
        <w:rPr>
          <w:rFonts w:ascii="Courier New" w:eastAsia="Times New Roman" w:hAnsi="Courier New" w:cs="Courier New"/>
          <w:color w:val="000000"/>
        </w:rPr>
        <w:t>GCCTTTTAA</w:t>
      </w:r>
    </w:p>
    <w:p w:rsidR="007012E8" w:rsidRPr="00F811C6" w:rsidRDefault="007012E8" w:rsidP="007012E8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7012E8" w:rsidRPr="00BC526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Pyruvate kinase from </w:t>
      </w:r>
      <w:r w:rsidRPr="00BC5266">
        <w:rPr>
          <w:rFonts w:ascii="Arial" w:hAnsi="Arial" w:cs="Arial"/>
          <w:b/>
          <w:i/>
          <w:color w:val="000000" w:themeColor="text1"/>
          <w:sz w:val="24"/>
          <w:szCs w:val="24"/>
          <w:shd w:val="clear" w:color="auto" w:fill="FFFFFF"/>
        </w:rPr>
        <w:t>Thermus thermophilus</w:t>
      </w:r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TtPyk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)</w:t>
      </w:r>
    </w:p>
    <w:p w:rsidR="007012E8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</w:p>
    <w:p w:rsidR="007012E8" w:rsidRPr="00F036E6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F036E6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CCGCGCGGCAGCCATATG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CCGCCTTTTAAGCGCACCAAGATCGTGGCCACCCTGGGGCCGGCCACGGACGACAAGGAGGTGATC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GCGCCCTGGCGGAGGCCGGGGCCGACGTCTTCCGCCTGAACTTCAGCCACGGCGCCCCCGAGGACCACAG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GCGCCGGGTGGGCTGGGTGCGGGAGGTGGCGGAGGAGCTCGGCCGAACCCTGGCCGTCCTCCAGGACCT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CAGGGCCCGAAGATCCGTGTGGGCCGTTTCCGGGAGGGCCAGGTTCTCCTCCGCCCGGGGCAGAGGTTCG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TCCTCACCGCCGAGCCCGTGGAGGGGGACGAGCACCGCGTTTCCGTGAGCTACAAGGGGCTTCCCGAGGA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CGTTTCCCCGGGGCAGATCCTCCTTCTGGACGACGGCCGCATCCGGCTCAAGGTCCTGGAGGTCCGGAG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CCGGAGATCCTCACGGAGGTGGAGGTGGGCGGGGTCCTCTCCAACAACAAGGGGATCAACATCCCTGGGG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CGGACCTCTCCATCCCCGCCCTCTCGGAGAAGGATATCCAGGACCTGGCCCTGGGGGCGGAGCTCGGGGT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GGACTGGGTGGCGGTCTCCTTCGTCCGCACGCGGGACGACCTCCTCCTCGCCCGGCACTACCTCTCCCG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TACGGCTCCAAGGCCAGGCTCATGGCCAAGATCGAGAAGCCCTCGGCCGTGGCCCGGTTTGAGGAGATC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lastRenderedPageBreak/>
        <w:t>TGGAGGAGGCGGACGGGATCATGGTGGCCCGGGGGGACCTCGGGGTGGAGATGCCCCTGGAGGAGGTGC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CATCGTCCAGAAGCGCCTCATCCTCCGGTGCATCGCCGCCGGGAAGCCGGTGATCACCGCCACCCAGATG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CTGGAGTCCATGGTGCAGAACCCGAGCCCCACCCGGGCCGAGGCCTCGGACGTGGCCAACGCCATCTTTG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ACGGGACCGACGCGGTGATGCTCTCCGCGGAGACGGCGGCCGGGGCCTACCCGGTGGAGGCGGTGGCCAT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GATGGCGAGGATCGCCAAGGCGGTGGAGTCTTCCCCGGAGTTCTTGCAGAAGCTCAACGTCCTCCGCCC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GCCCCCACCCCCACCACCCAGGACGCCATCGCCCAGGCGGCGGACGACGTGGTGGAGGCGGTGGGGGCC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GGGCCATCGTGGTCTTCACGGCCACGGGCGGCTCGGCGCGGAGGATCGCCCGCACCCGGCCCCAGGTGC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CATCCTGGCCCTCACCCCGAACCCCGAGGTGCGGAACCAGCTGGCCTTGGTCTGGGGGGTCTACCCCCAT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CTCGCCCCCGACCCCCAGGACACCGACGACATGGTCCGCATCGCCCTCAGGGAGGTGAAGGCCCTGGGGC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C7144">
        <w:rPr>
          <w:rFonts w:ascii="Courier New" w:eastAsia="Times New Roman" w:hAnsi="Courier New" w:cs="Courier New"/>
          <w:color w:val="000000"/>
        </w:rPr>
        <w:t>TCGCCCAGGTGGGGGACCGGGTGGTCATCGCCGCCGGGGTTCCCTTCGGGGTCCGGGGGACGACGAACCT</w:t>
      </w:r>
    </w:p>
    <w:p w:rsidR="007012E8" w:rsidRPr="00AC7144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proofErr w:type="spellStart"/>
      <w:r w:rsidRPr="00AC7144">
        <w:rPr>
          <w:rFonts w:ascii="Courier New" w:eastAsia="Times New Roman" w:hAnsi="Courier New" w:cs="Courier New"/>
          <w:color w:val="000000"/>
        </w:rPr>
        <w:t>CATCCGCGTGGAGCGGGTGGGGTA</w:t>
      </w:r>
      <w:r>
        <w:rPr>
          <w:rFonts w:ascii="Courier New" w:eastAsia="Times New Roman" w:hAnsi="Courier New" w:cs="Courier New"/>
          <w:color w:val="000000"/>
        </w:rPr>
        <w:t>a</w:t>
      </w:r>
      <w:proofErr w:type="spellEnd"/>
    </w:p>
    <w:p w:rsidR="007012E8" w:rsidRPr="00F811C6" w:rsidRDefault="007012E8" w:rsidP="007012E8">
      <w:pPr>
        <w:pStyle w:val="HTMLPreformatted"/>
        <w:shd w:val="clear" w:color="auto" w:fill="FFFFFF"/>
        <w:rPr>
          <w:color w:val="000000" w:themeColor="text1"/>
        </w:rPr>
      </w:pPr>
    </w:p>
    <w:p w:rsidR="007012E8" w:rsidRPr="004A1A87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Designed Acetolactate synthase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(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Bs</w:t>
      </w:r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AlsS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-P) </w:t>
      </w:r>
      <w:r w:rsidRPr="00BC526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*this study</w:t>
      </w:r>
    </w:p>
    <w:p w:rsidR="007012E8" w:rsidRPr="00F811C6" w:rsidRDefault="007012E8" w:rsidP="007012E8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7012E8" w:rsidRPr="00BC5266" w:rsidRDefault="007012E8" w:rsidP="007012E8">
      <w:pPr>
        <w:pStyle w:val="HTMLPreformatted"/>
        <w:shd w:val="clear" w:color="auto" w:fill="FFFFFF"/>
        <w:rPr>
          <w:rFonts w:ascii="Arial" w:hAnsi="Arial" w:cs="Arial"/>
          <w:color w:val="FF0000"/>
          <w:sz w:val="24"/>
          <w:szCs w:val="24"/>
          <w:shd w:val="clear" w:color="auto" w:fill="FFFFFF"/>
        </w:rPr>
      </w:pPr>
      <w:r w:rsidRPr="00223362">
        <w:rPr>
          <w:b/>
          <w:highlight w:val="cyan"/>
        </w:rPr>
        <w:t>ATG</w:t>
      </w:r>
      <w:r w:rsidRPr="00223362">
        <w:rPr>
          <w:highlight w:val="cyan"/>
        </w:rPr>
        <w:t>GGCAGCAGC</w:t>
      </w:r>
      <w:r w:rsidRPr="00223362">
        <w:rPr>
          <w:b/>
          <w:highlight w:val="cyan"/>
        </w:rPr>
        <w:t>CATCATCATCATCATCAC</w:t>
      </w:r>
      <w:r w:rsidRPr="00223362">
        <w:rPr>
          <w:highlight w:val="cyan"/>
        </w:rPr>
        <w:t>AGCAGCGGC</w:t>
      </w:r>
      <w:r w:rsidRPr="00223362">
        <w:rPr>
          <w:b/>
          <w:highlight w:val="cyan"/>
        </w:rPr>
        <w:t>CTGGTGCCGCGCGGCAGC</w:t>
      </w:r>
      <w:r w:rsidRPr="00223362">
        <w:rPr>
          <w:b/>
          <w:highlight w:val="cyan"/>
          <w:u w:val="single"/>
        </w:rPr>
        <w:t>CAT</w:t>
      </w:r>
      <w:r w:rsidRPr="00223362">
        <w:t>ATGCTTACCAAAGCAACCAAGGAGCAGAAGTCTTTGGTGAAGAACCGTGGAGCAGAACTTGTAGTTGACTGTCTTATCAATCAAGGCGTGACCCATGTCTTCGGGATCCCTGGTGCGAAGATCGACGCCGTTTTTGATGCTCTTCAAGACAAGGGACCAGAGATCATCGTGGCGCGCCACGAACAGAATGCGGCCTTCATGGCCCAAGCAGTCGGCCGTTTAACCGGCAAGCCTGGAGTCGTACTTGTAACGTCGGGACCTGGGGCTAGCAATTTAGCCACCGGCCTTCTGACCGCGAACACCGAGGGCGATCCGGTCGTGGCGTTGGCAGGGAATGTTCCTCGCGCAGATCGCCTTAAGCGCACGCACCAGTCCTTAGACAACGCCGCCCTTTTCCAGCCTATTACCAAGTACTCGGTCGAAGTTCAGGATCCTGACAATATCCCGGAAGCCGTAACGAACGCCTTCCGCATCGCGGAGGCAGGACAAGCCGGGGCGGCCTTTGTGTCCTTTCCCCAAGATGTTGTAAATGAAGTGACCAACACCAAAAATGTACGTCCTGTGGCGCCACCGAAGTTAGGTCCGGCTCCAGATGATGCCATCTCCGCTGCCATTGCAAAAATTCAAACGGCTAAGTTGCCGGTCGTTTTAGTAGGTATGAAGGGTGGCCGTCCAGAAGCCATTAAGGCCATTCGTAAGCTTTTGAAAAAAACACAATTACCCTTTGTGGAGACTTATCAGGCGGCTGGAACTTTGAGTCGTGACTTAGAGGATTTGTATTTTGGACGCATTGGCCTGTTCCGTAATCAGCCGGGTGATCTGCTTTTAGAACAGGCTGATGTAGTGTTGACGATCGGATATGATCCGATTGAGTATGATCCTAAATTTTGGAATATTAATGGAGACCGTACTATTATTCATTTAGACGAAATTCCTGCCGACATTGATCACTACTACCAACCAGACTTAGAATTAATTGGCGACATTCCATCAACGATCAACCATATTGCACACGACGCTGTGAAAGTCGAGTTTTCAGAGCGTGAACAAAAAATTCTGTCCGACCTGAAACAGTATATGCATGAACTGGAACAGGTACCTGCTGATTGGAAGAGCGACCGTGCACACCCCTTGGAAATTGTGAAAGAGTTACGCAACGCGGTGGATGATGACGTTACTGTTACATGTGACATCGGGTCGCACGCTATCTGGATGGCCCGCTACTTTCGCAGCTACGAGCCGCTGACTCTTATGATCTCTAATGGTATGCAAACCCTGGGTGTTGCTCTTCCATGGGCTATCGGCGCCTCTTTGGTAAAGCCGGGAGAGAAAGTTGTTTCGGTTTCGGGCGACGGGGGGTTCTTGTTCAGTGCTATGGAACTTGAGACTGCCGTCCGTTTGAAAGCGCCCATCGTGCATATCGTCTGGAATGATTCAACTTACGACATGGTAGCGTTCCAACAATTAAAAAAGTACAACCGTACCTCAGGGGTTGATTTCGGAAACATTGATATTGTCAAGTATGCGGAATCGTTTGGAGCAACGGGCTTACGTGTTGAGAGCCCCGACCAACTGGCGGACGTTTTGCGCCAGGGCATGAATGCTGAGGGTCCAGTCATTATCGACGTCCCCGTGGACTATTCTGATAATATCAACCTGGCAAGTGACAAGCTTCCTAAGGAGTTCGGTGAGCTGATGAAAACTAAGGCATTG</w:t>
      </w:r>
      <w:r w:rsidRPr="00223362">
        <w:rPr>
          <w:rStyle w:val="ffline"/>
          <w:b/>
        </w:rPr>
        <w:t>TAA</w:t>
      </w:r>
    </w:p>
    <w:p w:rsidR="007012E8" w:rsidRPr="00F811C6" w:rsidRDefault="007012E8" w:rsidP="007012E8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7012E8" w:rsidRPr="00BC526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Ketol-acid 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reductoisomerase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from </w:t>
      </w:r>
      <w:proofErr w:type="spell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Geobacillus</w:t>
      </w:r>
      <w:proofErr w:type="spellEnd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stearothermophilus</w:t>
      </w: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GsIlvC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7012E8" w:rsidRPr="00F036E6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ffline"/>
        </w:rPr>
      </w:pPr>
      <w:r w:rsidRPr="00F036E6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CCGCGCGGCAGCCATATG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GCAAAAGTCTACTATAACGGGGATGCAAACGAACAATATTTGCAAGGGAAAACGGTCGCGATCATCG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GCTACGGCTCACAAGGCCACGCCCATGCACAAAACTTGCGCGACAGCGGCGTCCGCGTCATTGTCGGGTT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GCGCAAAGGGAAATCGTGGGAGCAGGCGGAACAGGACGGCTTTGAAGTATACTCGGTGCGCGAAGCGGCA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AAACAAGCGGATATTGTGATGGTGTTGCTGCCGGATGAGAAACAGCCGGCTGTCTACAAGGAAGAGATTG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AACCGGGGCTTGAACCGGGCAACGCGCTTGTGTTTGCGCACGGGTTTAACATTCATTTCAGCCAAATCGT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CCCGCCGGAGCATGTCGATGTCTTCTTGGTGGCGCCGAAAGGACCAGGCCATCTCGTGCGTCGCACATAT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GCGGAAGGAGCCGGGGTGCCGGCGCTCATCGCCGTTTATCAAGATGTAACCGGACACGCGAAAGAAACGG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CGCTCGCCTATGCGAAAGCGATTGGTGCTGCTCGAGCTGGGGTGTTGGAGACAACGTTCAAAGAAGAGAC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GGAAACCGACTTGTTCGGTGAACAAGCGGTGCTGTGCGGCGGGCTGACGGCGCTCATCAAGGCCGGGTTT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GAAACGCTCGTTGAAGCCGGGTATCAGCCGGAAGTCGCCTATTTCGAGTGTTTGCATGAAATGAAGCTCA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TCGTTGATCTTCTTTATGAAGGCGGCTTGTCGTGGATGCGCTACTCGATTTCCGATACGGCGCAATGGGG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CGACTTTATCACCGGTCCGCGCATCATTAACGACGCCGTGAAAGCGGAAATGAAAAAGGTGCTCGATGAC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ATCCAAACCGGCAAATTCGCGAAAAGCTGGATTTTGGAAAACCAAGCAAACCGTCCGGAGTTCAACGCCA</w:t>
      </w:r>
    </w:p>
    <w:p w:rsidR="007012E8" w:rsidRPr="0008033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TCAACCGGCGCGAGAACGAGCATTTAATCGAAGTCGTCGGACGCGAACTGCGGAGCATGATGCCGTTTGT</w:t>
      </w:r>
    </w:p>
    <w:p w:rsidR="007012E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80338">
        <w:rPr>
          <w:rFonts w:ascii="Courier New" w:eastAsia="Times New Roman" w:hAnsi="Courier New" w:cs="Courier New"/>
          <w:color w:val="000000"/>
        </w:rPr>
        <w:t>GAAAGCAAAACAAAAAGAAGCGGTGGTGCCAGGTGCGAAACATTAA</w:t>
      </w:r>
    </w:p>
    <w:p w:rsidR="007012E8" w:rsidRPr="00F811C6" w:rsidRDefault="007012E8" w:rsidP="007012E8">
      <w:pPr>
        <w:pStyle w:val="HTMLPreformatted"/>
        <w:shd w:val="clear" w:color="auto" w:fill="FFFFFF"/>
        <w:rPr>
          <w:color w:val="000000" w:themeColor="text1"/>
        </w:rPr>
      </w:pPr>
    </w:p>
    <w:p w:rsidR="007012E8" w:rsidRPr="00BC526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Dihydroxyacid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dehydratase from </w:t>
      </w:r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Streptococcus </w:t>
      </w:r>
      <w:proofErr w:type="spell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mutans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SmIlvD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7012E8" w:rsidRPr="00F036E6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F036E6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CCGCGCGGCAGCCATAT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AAAGGAAGCGGTCAAATGACTGACAAAAAAACTCTTAAAGACTTAAGAAATCGTAGTTCTGTTTAC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ATTCAATGGTTAAATCACCTAATCGTGCTATGCTGCGTGCAACTGGTATGCAAGATGAAGACTTTGAAAA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ACCTATCGTCGGTGTCATTTCAACTTGGGCTGAAAACACACCTTGTAATATCCACTTACATGACTTTGGT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AAACTAGCCAAAGTCGGTGTTAAGGAAGCTGGTGCTTGGCCAGTTCAGTTCGGAACAATCACGGTTTCT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ATGGAATCGCCATGGGAACCCAAGGAATGCGTTTCTCCTTGACATCTCGTGATATTATTGCAGATTCTAT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TGAAGCAGCCATGGGAGGTCATAATGCGGATGCTTTTGTAGCCATTGGCGGTTGTGATAAAAACATGCCC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GGTTCTGTTATCGCTATGGCTAACATGGATATCCCAGCCATTTTTGCTTACGGCGGAACAATTGCACCT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GTAATTTAGACGGCAAAGATATCGATTTAGTCTCTGTCTTTGAAGGTGTCGGCCATTGGAACCACGGCGA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TATGACCAAAGAAGAAGTTAAAGCTTTGGAATGTAATGCTTGTCCCGGGCCTGGAGGCTGCGGTGGTAT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TATACTGCTAACACAATGGCGACAGCTATTGAAGTTTTGGGACTCAGCCTTCCGGGTTCATCTTCTCACC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CGGCTGAATCCGCAGAAAAGAAAGCAGATATTGAAGAAGCTGGTCGCGCTGTTGTCAAAATGCTCGAAAT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GGGCTTAAAACCTTCTGACATTTTAACGCGTGAAGCTTTTGAAGATGCTATTACTGTAACTATGGCTCT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GGAGGTTCAACCAACTCAACCCTTCACCTCTTAGCTATTGCCCATGCTGCTAATGTGGAATTGACACTT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ATGATTTCAATACTTTCCAAGAAAAAGTTCCTCATTTGGCTGATTTGAAACCTTCTGGTCAATATGTATT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CCAAGACCTTTACAAGGTCGGAGGGGTACCAGCAGTTATGAAATATCTCCTTAAAAATGGCTTCCTTCAT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GGTGACCGTATCACTTGTACTGGCAAAACAGTCGCTGAAAATTTGAAGGCTTTTGATGATTTAACACCT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GTCAAAAGGTTATTATGCCGCTTGAAAATCCTAAACGTGAAGATGGTCCGCTCATTATTCTCCATGGTAA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CTTGGCTCCAGACGGTGCCGTTGCCAAAGTTTCTGGTGTAAAAGTGCGTCGTCATGTCGGTCCTGCTAA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GTCTTTAATTCTGAAGAAGAAGCCATTGAAGCTGTCTTGAATGATGATATTGTTGATGGTGATGTTGTT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TCGTACGTTTTGTAGGACCAAAGGGCGGTCCTGGTATGCCTGAAATGCTTTCCCTTTCATCAATGATTGT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TGGTAAAGGGCAAGGTGAAAAAGTTGCCCTTCTGACAGATGGCCGCTTCTCAGGTGGTACTTATGGTCTT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GTCGTTGGTCATATCGCTCCTGAAGCACAAGATGGCGGTCCAATCGCCTACCTGCAAACAGGAGACATAG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TCACTATTGACCAAGACACTAAGGAATTACACTTTGATATCTCCGATGAAGAGTTAAAACATCGTCAAGA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A05AAC">
        <w:rPr>
          <w:rFonts w:ascii="Courier New" w:eastAsia="Times New Roman" w:hAnsi="Courier New" w:cs="Courier New"/>
          <w:color w:val="000000"/>
        </w:rPr>
        <w:t>GACCATTGAATTGCCACCGCTCTATTCACGCGGTGTCCTTGGTAAATATGCTCACATCGTTTCGTCTGCT</w:t>
      </w:r>
    </w:p>
    <w:p w:rsidR="007012E8" w:rsidRPr="00A05AAC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proofErr w:type="spellStart"/>
      <w:r w:rsidRPr="00A05AAC">
        <w:rPr>
          <w:rFonts w:ascii="Courier New" w:eastAsia="Times New Roman" w:hAnsi="Courier New" w:cs="Courier New"/>
          <w:color w:val="000000"/>
        </w:rPr>
        <w:t>TCTAGGGGAGCCGTAACAGACTTTTGGAAGCCTGAAGAAACTGGCAAAAAAT</w:t>
      </w:r>
      <w:r>
        <w:rPr>
          <w:rFonts w:ascii="Courier New" w:eastAsia="Times New Roman" w:hAnsi="Courier New" w:cs="Courier New"/>
          <w:color w:val="000000"/>
        </w:rPr>
        <w:t>a</w:t>
      </w:r>
      <w:r w:rsidRPr="00A05AAC">
        <w:rPr>
          <w:rFonts w:ascii="Courier New" w:eastAsia="Times New Roman" w:hAnsi="Courier New" w:cs="Courier New"/>
          <w:color w:val="000000"/>
        </w:rPr>
        <w:t>A</w:t>
      </w:r>
      <w:proofErr w:type="spellEnd"/>
    </w:p>
    <w:p w:rsidR="007012E8" w:rsidRPr="00F811C6" w:rsidRDefault="007012E8" w:rsidP="007012E8">
      <w:pPr>
        <w:pStyle w:val="HTMLPreformatted"/>
        <w:shd w:val="clear" w:color="auto" w:fill="FFFFFF"/>
        <w:rPr>
          <w:color w:val="000000" w:themeColor="text1"/>
        </w:rPr>
      </w:pPr>
    </w:p>
    <w:p w:rsidR="007012E8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7012E8" w:rsidRPr="004A1A87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KivD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-S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r>
        <w:rPr>
          <w:rFonts w:ascii="Arial" w:hAnsi="Arial" w:cs="Arial"/>
          <w:color w:val="000000" w:themeColor="text1"/>
          <w:sz w:val="24"/>
          <w:szCs w:val="24"/>
        </w:rPr>
        <w:t>T</w:t>
      </w:r>
      <w:r w:rsidRPr="0070555E">
        <w:rPr>
          <w:rFonts w:ascii="Arial" w:hAnsi="Arial" w:cs="Arial"/>
          <w:color w:val="000000" w:themeColor="text1"/>
          <w:sz w:val="24"/>
          <w:szCs w:val="24"/>
        </w:rPr>
        <w:t>his study</w:t>
      </w:r>
      <w:r>
        <w:rPr>
          <w:rFonts w:ascii="Arial" w:hAnsi="Arial" w:cs="Arial"/>
          <w:color w:val="000000" w:themeColor="text1"/>
          <w:sz w:val="24"/>
          <w:szCs w:val="24"/>
        </w:rPr>
        <w:t>)</w:t>
      </w:r>
    </w:p>
    <w:p w:rsidR="007012E8" w:rsidRPr="00BC5266" w:rsidRDefault="007012E8" w:rsidP="007012E8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:rsidR="007012E8" w:rsidRPr="0070555E" w:rsidRDefault="007012E8" w:rsidP="007012E8">
      <w:pPr>
        <w:pStyle w:val="HTMLPreformatted"/>
        <w:shd w:val="clear" w:color="auto" w:fill="FFFFFF"/>
        <w:rPr>
          <w:bCs/>
          <w:color w:val="FF0000"/>
        </w:rPr>
      </w:pPr>
      <w:r w:rsidRPr="00D06E74">
        <w:rPr>
          <w:bCs/>
          <w:highlight w:val="cyan"/>
        </w:rPr>
        <w:t>ATG</w:t>
      </w:r>
      <w:r w:rsidRPr="00D06E74">
        <w:rPr>
          <w:highlight w:val="cyan"/>
        </w:rPr>
        <w:t>GGCAGCAGC</w:t>
      </w:r>
      <w:r w:rsidRPr="00D06E74">
        <w:rPr>
          <w:bCs/>
          <w:highlight w:val="cyan"/>
        </w:rPr>
        <w:t>CATCATCATCATCATCAC</w:t>
      </w:r>
      <w:r w:rsidRPr="00D06E74">
        <w:rPr>
          <w:highlight w:val="cyan"/>
        </w:rPr>
        <w:t>AGCAGCGGC</w:t>
      </w:r>
      <w:r w:rsidRPr="00D06E74">
        <w:rPr>
          <w:bCs/>
          <w:highlight w:val="cyan"/>
        </w:rPr>
        <w:t>CTGGTGCCGCGCGGCAGC</w:t>
      </w:r>
      <w:r w:rsidRPr="00D06E74">
        <w:rPr>
          <w:bCs/>
          <w:highlight w:val="cyan"/>
          <w:u w:val="single"/>
        </w:rPr>
        <w:t>CAT</w:t>
      </w:r>
      <w:r w:rsidRPr="00D06E74">
        <w:rPr>
          <w:bCs/>
          <w:u w:val="single"/>
        </w:rPr>
        <w:t>ATG</w:t>
      </w:r>
      <w:r w:rsidRPr="00D06E74">
        <w:t>TATACTGTTGGGGACTACTTGTTGGACCGCTTACATGAGTTAGGAATCGAACATATCTTTGGCGTTCCCGGCGACTACAACCTTCAATTTTTAGACCACATCATCAGTCGTAAAGATATGAAATGGGTCGGGAACGCGAATGAGTTGAATGCGAGTTACATGGCTGATGGGTATGCCCGCACGAAGAAAGCGGCTGCTTTCCTGACGACATTCGGCGTCGGTGAGCTTTCTGCGGTGAATGGGCTGGCGGGGAGCTACGCGGAGAATCTTCCCGTTGTGGAGATTGTTGGCTCACCCACCTCGAAGGTTCAAAATGAAGGCAAATTCGTCCATCACACCTTGGCGGATGGAGATTTTAAACACTTTATGAAGATGCACGAGCCGGTGACGGCAGCGCGCACATTATTAACAGCAGAGAATGCAACAGTAGAGATTGATCGCGTTTTATCCGCTCTGTTAAAGGAGCGCAAGCCCGTCTATATTAATCTGCCTGTTGATGTCGCGGCCGCTAAAGCGGAAAAACCTTCCCTGCCGCTGAAAAAAGAAAATAGCACGAGTAATACGTCAGATCAGGAGATCTTAAATAAGATCCAAGAATCGTTAAAAAACGCCAAAAAGCCAATCGTTATCACCGGGCACGAGATTATCAGCTTTGGGTTGGAAAAAACTGTGAGTCAATTTATCTCTAAGACCAAACTTCCCATCACCACGTTAAATTTCGGGAAGTCCTCTGTGGATGAATCACTGCCCAGTTTCTTGGGAATTTATAATGGCAAGCTTTCTGAGCCTAATTTGAAGGAATTCGTAGAATCAGCAGATTTTATCCTGATGCTTGGGGTGAAGCTTACAGACTCCAGTACAGGCGTATTTACGCATCACCTTGACGAAAATAAGATGATCTCGCTGAACATCGATGAGGCGAAAATCTTCGGGGAGTCGATCCAGAACTTTGATTTCGAGTCTCTTATTAAATCTCTGCTGGACTTGAGTGAGATTGAGTATAAGGGAAAATACATCGATAAAAAGCAGGAGGACTTCGTGCCCAGTAATGCGTTACTGTCGCAAGATCGTCTGTGGCAGGCTGTCGAGCATTTAACGCAATCCAATGAGGTCATTGTCGCTGAGCAGGGAACCTCTTTCTTCGGC</w:t>
      </w:r>
      <w:r w:rsidRPr="00D06E74">
        <w:rPr>
          <w:bCs/>
          <w:u w:val="single"/>
        </w:rPr>
        <w:t>GTG</w:t>
      </w:r>
      <w:r w:rsidRPr="00D06E74">
        <w:t>TCCCCTATTCGCTTGAAACCAGGATCGACGTTTATTGGACAACCCTTGTGGGGCTCGATTGGATATACATTCCCGGCCGCTTTGGGTTCGCAAATTGCAGACCCCGAGCGCCGCCATATCCTGTTTATTGGGGATGGAAGCCTGCAA</w:t>
      </w:r>
      <w:r w:rsidRPr="00D06E74">
        <w:rPr>
          <w:bCs/>
          <w:u w:val="single"/>
        </w:rPr>
        <w:t>ATG</w:t>
      </w:r>
      <w:r w:rsidRPr="00D06E74">
        <w:t>TCTGTCCAAGAGTTAGGGTTGGCCATTCGCGAAGGGATTAATCCCATTATCTTCATTATCAATAACGATGGATATACTGTCGAACGCGAGATTCACGGGCCGAATCAAAGTTACAACGACATTCCAATGTGGAACTATAGCAAGCTTCCCGAGAGCTTCGGGGCGACTGAAGAACGTGTCGTTTCAAAAATTGTAACAACCGAGAACGAGTTCGTAAGTGTGATGAAGGAAGCCCAGGCTGACCCGAACCGCATGTATTGGATCGAACTTATCTTAGCTAAGGAGGACGCACCAAAAGTTCTGAAAAAAATGGGTAAGTTGCTGGCCGAACAAAATAAG</w:t>
      </w:r>
      <w:r w:rsidRPr="0070555E">
        <w:rPr>
          <w:bCs/>
        </w:rPr>
        <w:t>TAA</w:t>
      </w:r>
    </w:p>
    <w:p w:rsidR="007012E8" w:rsidRPr="00F811C6" w:rsidRDefault="007012E8" w:rsidP="007012E8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7012E8" w:rsidRPr="00BC5266" w:rsidRDefault="007012E8" w:rsidP="007012E8">
      <w:pPr>
        <w:pStyle w:val="HTMLPreformatted"/>
        <w:shd w:val="clear" w:color="auto" w:fill="FFFFFF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Aldehyde reductase from </w:t>
      </w:r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Escherichia coli</w:t>
      </w: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ascii="Arial" w:hAnsi="Arial" w:cs="Arial"/>
          <w:b/>
          <w:bCs/>
          <w:color w:val="000000" w:themeColor="text1"/>
          <w:sz w:val="24"/>
          <w:szCs w:val="24"/>
        </w:rPr>
        <w:t>EcYahK</w:t>
      </w:r>
      <w:proofErr w:type="spellEnd"/>
      <w:r w:rsidRPr="00BC5266">
        <w:rPr>
          <w:rFonts w:ascii="Arial" w:hAnsi="Arial" w:cs="Arial"/>
          <w:b/>
          <w:bCs/>
          <w:color w:val="000000" w:themeColor="text1"/>
          <w:sz w:val="24"/>
          <w:szCs w:val="24"/>
        </w:rPr>
        <w:t>)</w:t>
      </w:r>
    </w:p>
    <w:p w:rsidR="007012E8" w:rsidRPr="00F036E6" w:rsidRDefault="007012E8" w:rsidP="00701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F036E6">
        <w:rPr>
          <w:rFonts w:ascii="Courier New" w:eastAsia="Times New Roman" w:hAnsi="Courier New" w:cs="Courier New"/>
          <w:color w:val="000000"/>
          <w:highlight w:val="cyan"/>
        </w:rPr>
        <w:t>ATGGGCAGCAGCCATCATCATCATCATCACAGCAGCGGCCTGGTGCCGCGCGGCAGCCATATG</w:t>
      </w:r>
    </w:p>
    <w:p w:rsidR="007012E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</w:rPr>
      </w:pPr>
      <w:r>
        <w:rPr>
          <w:rFonts w:ascii="Courier New" w:eastAsia="Times New Roman" w:hAnsi="Courier New" w:cs="Courier New"/>
          <w:color w:val="333333"/>
        </w:rPr>
        <w:t>AAGATCAAAGCTGTTGG</w:t>
      </w:r>
      <w:r w:rsidRPr="00577522">
        <w:rPr>
          <w:rFonts w:ascii="Courier New" w:eastAsia="Times New Roman" w:hAnsi="Courier New" w:cs="Courier New"/>
          <w:color w:val="333333"/>
        </w:rPr>
        <w:t>TGCATATTC</w:t>
      </w:r>
      <w:r>
        <w:rPr>
          <w:rFonts w:ascii="Courier New" w:eastAsia="Times New Roman" w:hAnsi="Courier New" w:cs="Courier New"/>
          <w:color w:val="333333"/>
        </w:rPr>
        <w:t>CGCTAAACAACCACTTGAACC</w:t>
      </w:r>
      <w:r w:rsidRPr="00577522">
        <w:rPr>
          <w:rFonts w:ascii="Courier New" w:eastAsia="Times New Roman" w:hAnsi="Courier New" w:cs="Courier New"/>
          <w:color w:val="333333"/>
        </w:rPr>
        <w:t>GATGGATATC</w:t>
      </w:r>
      <w:r>
        <w:rPr>
          <w:rFonts w:ascii="Courier New" w:eastAsia="Times New Roman" w:hAnsi="Courier New" w:cs="Courier New"/>
          <w:color w:val="333333"/>
        </w:rPr>
        <w:t>ACCCGGCGTGAACCGGGACCGAATGATGTCAAAATCGAAATCGCTTACTG</w:t>
      </w:r>
      <w:r w:rsidRPr="00577522">
        <w:rPr>
          <w:rFonts w:ascii="Courier New" w:eastAsia="Times New Roman" w:hAnsi="Courier New" w:cs="Courier New"/>
          <w:color w:val="333333"/>
        </w:rPr>
        <w:t>TGGCGTTTGC</w:t>
      </w:r>
      <w:r>
        <w:rPr>
          <w:rFonts w:ascii="Courier New" w:eastAsia="Times New Roman" w:hAnsi="Courier New" w:cs="Courier New"/>
          <w:color w:val="333333"/>
        </w:rPr>
        <w:t>CATTCCGATCTCCACCAGGTCCGTTCCGAGTGGGCGGGGACGGTTTACCC</w:t>
      </w:r>
      <w:r w:rsidRPr="00577522">
        <w:rPr>
          <w:rFonts w:ascii="Courier New" w:eastAsia="Times New Roman" w:hAnsi="Courier New" w:cs="Courier New"/>
          <w:color w:val="333333"/>
        </w:rPr>
        <w:t>CTGCGTGCCG</w:t>
      </w:r>
      <w:r>
        <w:rPr>
          <w:rFonts w:ascii="Courier New" w:eastAsia="Times New Roman" w:hAnsi="Courier New" w:cs="Courier New"/>
          <w:color w:val="333333"/>
        </w:rPr>
        <w:t>GGTCATGAAATTGTGGGGCGTGTGGTAGCCGTTGGTGATCAGGTAGAAAA</w:t>
      </w:r>
      <w:r w:rsidRPr="00577522">
        <w:rPr>
          <w:rFonts w:ascii="Courier New" w:eastAsia="Times New Roman" w:hAnsi="Courier New" w:cs="Courier New"/>
          <w:color w:val="333333"/>
        </w:rPr>
        <w:t>ATATGCGCCG</w:t>
      </w:r>
      <w:r>
        <w:rPr>
          <w:rFonts w:ascii="Courier New" w:eastAsia="Times New Roman" w:hAnsi="Courier New" w:cs="Courier New"/>
          <w:color w:val="333333"/>
        </w:rPr>
        <w:t>GGCGATCTGGTCGGTGTCGG</w:t>
      </w:r>
      <w:r w:rsidRPr="00577522">
        <w:rPr>
          <w:rFonts w:ascii="Courier New" w:eastAsia="Times New Roman" w:hAnsi="Courier New" w:cs="Courier New"/>
          <w:color w:val="333333"/>
        </w:rPr>
        <w:t>C</w:t>
      </w:r>
      <w:r>
        <w:rPr>
          <w:rFonts w:ascii="Courier New" w:eastAsia="Times New Roman" w:hAnsi="Courier New" w:cs="Courier New"/>
          <w:color w:val="333333"/>
        </w:rPr>
        <w:t>TGCATTGTCGACAGTTGTAAACATTGCGA</w:t>
      </w:r>
      <w:r w:rsidRPr="00577522">
        <w:rPr>
          <w:rFonts w:ascii="Courier New" w:eastAsia="Times New Roman" w:hAnsi="Courier New" w:cs="Courier New"/>
          <w:color w:val="333333"/>
        </w:rPr>
        <w:t>AGAGTGTGAA</w:t>
      </w:r>
      <w:r>
        <w:rPr>
          <w:rFonts w:ascii="Courier New" w:eastAsia="Times New Roman" w:hAnsi="Courier New" w:cs="Courier New"/>
          <w:color w:val="333333"/>
        </w:rPr>
        <w:t>GACGGGTTGGAAAACTACTGTGATCACATGACCGGCACCTATAACTCGCC</w:t>
      </w:r>
      <w:r w:rsidRPr="00577522">
        <w:rPr>
          <w:rFonts w:ascii="Courier New" w:eastAsia="Times New Roman" w:hAnsi="Courier New" w:cs="Courier New"/>
          <w:color w:val="333333"/>
        </w:rPr>
        <w:t>GACGCCGGAC</w:t>
      </w:r>
      <w:r>
        <w:rPr>
          <w:rFonts w:ascii="Courier New" w:eastAsia="Times New Roman" w:hAnsi="Courier New" w:cs="Courier New"/>
          <w:color w:val="333333"/>
        </w:rPr>
        <w:t>GAACCGGGCCATACTCTGGGCGGCTACTCACAACAGATCGTCGTTCATGA</w:t>
      </w:r>
      <w:r w:rsidRPr="00577522">
        <w:rPr>
          <w:rFonts w:ascii="Courier New" w:eastAsia="Times New Roman" w:hAnsi="Courier New" w:cs="Courier New"/>
          <w:color w:val="333333"/>
        </w:rPr>
        <w:t>GCGATATGTT</w:t>
      </w:r>
      <w:r>
        <w:rPr>
          <w:rFonts w:ascii="Courier New" w:eastAsia="Times New Roman" w:hAnsi="Courier New" w:cs="Courier New"/>
          <w:color w:val="333333"/>
        </w:rPr>
        <w:t>CTGCGTATTCGTCACCCGCAAGAGCAGCTGGCGGCGGTGGCTCCTTTGTT</w:t>
      </w:r>
      <w:r w:rsidRPr="00577522">
        <w:rPr>
          <w:rFonts w:ascii="Courier New" w:eastAsia="Times New Roman" w:hAnsi="Courier New" w:cs="Courier New"/>
          <w:color w:val="333333"/>
        </w:rPr>
        <w:t>GTGTGCAGGG</w:t>
      </w:r>
      <w:r>
        <w:rPr>
          <w:rFonts w:ascii="Courier New" w:eastAsia="Times New Roman" w:hAnsi="Courier New" w:cs="Courier New"/>
          <w:color w:val="333333"/>
        </w:rPr>
        <w:t>ATCACCACGTATTCGCCGCTACGTCACTGGCAGGCCGGGCCGGGTAAAAA</w:t>
      </w:r>
      <w:r w:rsidRPr="00577522">
        <w:rPr>
          <w:rFonts w:ascii="Courier New" w:eastAsia="Times New Roman" w:hAnsi="Courier New" w:cs="Courier New"/>
          <w:color w:val="333333"/>
        </w:rPr>
        <w:t>AGTGGGCGTG</w:t>
      </w:r>
      <w:r>
        <w:rPr>
          <w:rFonts w:ascii="Courier New" w:eastAsia="Times New Roman" w:hAnsi="Courier New" w:cs="Courier New"/>
          <w:color w:val="333333"/>
        </w:rPr>
        <w:t>GTCGGCATCGGCGGTCTGGGACATATGGGGATTAAGCTGGCCCACGCGAT</w:t>
      </w:r>
      <w:r w:rsidRPr="00577522">
        <w:rPr>
          <w:rFonts w:ascii="Courier New" w:eastAsia="Times New Roman" w:hAnsi="Courier New" w:cs="Courier New"/>
          <w:color w:val="333333"/>
        </w:rPr>
        <w:t>GGGGGCACAT</w:t>
      </w:r>
      <w:r>
        <w:rPr>
          <w:rFonts w:ascii="Courier New" w:eastAsia="Times New Roman" w:hAnsi="Courier New" w:cs="Courier New"/>
          <w:color w:val="333333"/>
        </w:rPr>
        <w:t>GTGGTGGCATTTACCACTTCTGAGGCAAAACGCGAAGCGGCAAAAGCCCT</w:t>
      </w:r>
      <w:r w:rsidRPr="00577522">
        <w:rPr>
          <w:rFonts w:ascii="Courier New" w:eastAsia="Times New Roman" w:hAnsi="Courier New" w:cs="Courier New"/>
          <w:color w:val="333333"/>
        </w:rPr>
        <w:t>GGGGGCCGAT</w:t>
      </w:r>
      <w:r>
        <w:rPr>
          <w:rFonts w:ascii="Courier New" w:eastAsia="Times New Roman" w:hAnsi="Courier New" w:cs="Courier New"/>
          <w:color w:val="333333"/>
        </w:rPr>
        <w:t>GAAGTTGTTAACTCACGCAATGCCGATGAGATGGCGGCTCATCTGAAGAG</w:t>
      </w:r>
      <w:r w:rsidRPr="00577522">
        <w:rPr>
          <w:rFonts w:ascii="Courier New" w:eastAsia="Times New Roman" w:hAnsi="Courier New" w:cs="Courier New"/>
          <w:color w:val="333333"/>
        </w:rPr>
        <w:t>TTTCGATTTC</w:t>
      </w:r>
      <w:r>
        <w:rPr>
          <w:rFonts w:ascii="Courier New" w:eastAsia="Times New Roman" w:hAnsi="Courier New" w:cs="Courier New"/>
          <w:color w:val="333333"/>
        </w:rPr>
        <w:t>ATTTTGAATACAGTAGCTGCGCCACATAATCTCGACGATTTTACCACCTT</w:t>
      </w:r>
      <w:r w:rsidRPr="00577522">
        <w:rPr>
          <w:rFonts w:ascii="Courier New" w:eastAsia="Times New Roman" w:hAnsi="Courier New" w:cs="Courier New"/>
          <w:color w:val="333333"/>
        </w:rPr>
        <w:t>GCTGAAGCGT</w:t>
      </w:r>
      <w:r>
        <w:rPr>
          <w:rFonts w:ascii="Courier New" w:eastAsia="Times New Roman" w:hAnsi="Courier New" w:cs="Courier New"/>
          <w:color w:val="333333"/>
        </w:rPr>
        <w:t>GATGGCACCATGACGCTGGTTGGTGCGCCTGCGACACCGCATAAATCGCC</w:t>
      </w:r>
      <w:r w:rsidRPr="00577522">
        <w:rPr>
          <w:rFonts w:ascii="Courier New" w:eastAsia="Times New Roman" w:hAnsi="Courier New" w:cs="Courier New"/>
          <w:color w:val="333333"/>
        </w:rPr>
        <w:t>GGAAGTTTTC</w:t>
      </w:r>
      <w:r>
        <w:rPr>
          <w:rFonts w:ascii="Courier New" w:eastAsia="Times New Roman" w:hAnsi="Courier New" w:cs="Courier New"/>
          <w:color w:val="333333"/>
        </w:rPr>
        <w:t>AACCTGATCATGAAACGCCGTGCGATAGCCGGTTCTATGATTGGCGGCAT</w:t>
      </w:r>
      <w:r w:rsidRPr="00577522">
        <w:rPr>
          <w:rFonts w:ascii="Courier New" w:eastAsia="Times New Roman" w:hAnsi="Courier New" w:cs="Courier New"/>
          <w:color w:val="333333"/>
        </w:rPr>
        <w:t>TCCAGAAACT</w:t>
      </w:r>
      <w:r>
        <w:rPr>
          <w:rFonts w:ascii="Courier New" w:eastAsia="Times New Roman" w:hAnsi="Courier New" w:cs="Courier New"/>
          <w:color w:val="333333"/>
        </w:rPr>
        <w:t>CAGGAGATGCTCGATTTTTGCGCCGAACATGGCATCGTGG</w:t>
      </w:r>
      <w:r w:rsidRPr="00577522">
        <w:rPr>
          <w:rFonts w:ascii="Courier New" w:eastAsia="Times New Roman" w:hAnsi="Courier New" w:cs="Courier New"/>
          <w:color w:val="333333"/>
        </w:rPr>
        <w:t>CTGATA</w:t>
      </w:r>
      <w:r>
        <w:rPr>
          <w:rFonts w:ascii="Courier New" w:eastAsia="Times New Roman" w:hAnsi="Courier New" w:cs="Courier New"/>
          <w:color w:val="333333"/>
        </w:rPr>
        <w:t>TAGA</w:t>
      </w:r>
      <w:r w:rsidRPr="00577522">
        <w:rPr>
          <w:rFonts w:ascii="Courier New" w:eastAsia="Times New Roman" w:hAnsi="Courier New" w:cs="Courier New"/>
          <w:color w:val="333333"/>
        </w:rPr>
        <w:t>GATGATTCGG</w:t>
      </w:r>
      <w:r>
        <w:rPr>
          <w:rFonts w:ascii="Courier New" w:eastAsia="Times New Roman" w:hAnsi="Courier New" w:cs="Courier New"/>
          <w:color w:val="333333"/>
        </w:rPr>
        <w:t>GCCGATCAAATTAATGAAGCCTATGAGCGAATGCTGCGCGGTGATGTGAA</w:t>
      </w:r>
      <w:r w:rsidRPr="00577522">
        <w:rPr>
          <w:rFonts w:ascii="Courier New" w:eastAsia="Times New Roman" w:hAnsi="Courier New" w:cs="Courier New"/>
          <w:color w:val="333333"/>
        </w:rPr>
        <w:t>ATATCGTTTT</w:t>
      </w:r>
      <w:r>
        <w:rPr>
          <w:rFonts w:ascii="Courier New" w:eastAsia="Times New Roman" w:hAnsi="Courier New" w:cs="Courier New"/>
          <w:color w:val="333333"/>
        </w:rPr>
        <w:t>GTTATCGATAATCGCACACT</w:t>
      </w:r>
      <w:r w:rsidRPr="00577522">
        <w:rPr>
          <w:rFonts w:ascii="Courier New" w:eastAsia="Times New Roman" w:hAnsi="Courier New" w:cs="Courier New"/>
          <w:color w:val="333333"/>
        </w:rPr>
        <w:t>AACAGAC</w:t>
      </w:r>
      <w:r w:rsidRPr="00F036E6">
        <w:rPr>
          <w:rFonts w:ascii="Courier New" w:eastAsia="Times New Roman" w:hAnsi="Courier New" w:cs="Courier New"/>
          <w:color w:val="000000" w:themeColor="text1"/>
        </w:rPr>
        <w:t>TaA</w:t>
      </w:r>
    </w:p>
    <w:p w:rsidR="007012E8" w:rsidRDefault="007012E8" w:rsidP="00701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</w:rPr>
      </w:pPr>
    </w:p>
    <w:p w:rsidR="007012E8" w:rsidRDefault="007012E8" w:rsidP="007012E8">
      <w:pPr>
        <w:spacing w:after="160" w:line="259" w:lineRule="auto"/>
      </w:pPr>
      <w:r>
        <w:br w:type="page"/>
      </w:r>
    </w:p>
    <w:p w:rsidR="007B7E51" w:rsidRDefault="007B7E51">
      <w:bookmarkStart w:id="0" w:name="_GoBack"/>
      <w:bookmarkEnd w:id="0"/>
    </w:p>
    <w:sectPr w:rsidR="007B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2E8"/>
    <w:rsid w:val="007012E8"/>
    <w:rsid w:val="007B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93932-7E8E-45D1-ABCB-474FC192A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2E8"/>
    <w:pPr>
      <w:spacing w:after="0" w:line="24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7012E8"/>
  </w:style>
  <w:style w:type="paragraph" w:styleId="HTMLPreformatted">
    <w:name w:val="HTML Preformatted"/>
    <w:basedOn w:val="Normal"/>
    <w:link w:val="HTMLPreformattedChar"/>
    <w:uiPriority w:val="99"/>
    <w:unhideWhenUsed/>
    <w:rsid w:val="007012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12E8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012E8"/>
    <w:pPr>
      <w:spacing w:after="160" w:line="259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345</Words>
  <Characters>19067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Jim</cp:lastModifiedBy>
  <cp:revision>1</cp:revision>
  <dcterms:created xsi:type="dcterms:W3CDTF">2020-07-29T23:43:00Z</dcterms:created>
  <dcterms:modified xsi:type="dcterms:W3CDTF">2020-07-29T23:43:00Z</dcterms:modified>
</cp:coreProperties>
</file>